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87242D" w14:textId="4D083F08" w:rsidR="00095D8A" w:rsidRDefault="00095D8A" w:rsidP="00095D8A">
      <w:pPr>
        <w:rPr>
          <w:b/>
        </w:rPr>
      </w:pPr>
      <w:r>
        <w:rPr>
          <w:b/>
        </w:rPr>
        <w:t>Supplementary Table 1: S</w:t>
      </w:r>
      <w:r w:rsidR="00181556">
        <w:rPr>
          <w:b/>
        </w:rPr>
        <w:t>ite of cancer diagnoses (N=7</w:t>
      </w:r>
      <w:r w:rsidR="00322DC8">
        <w:rPr>
          <w:b/>
        </w:rPr>
        <w:t>375</w:t>
      </w:r>
      <w:r>
        <w:rPr>
          <w:b/>
        </w:rPr>
        <w:t>)</w:t>
      </w:r>
    </w:p>
    <w:tbl>
      <w:tblPr>
        <w:tblStyle w:val="TableGrid"/>
        <w:tblW w:w="7138" w:type="dxa"/>
        <w:tblInd w:w="-5" w:type="dxa"/>
        <w:tblLook w:val="04A0" w:firstRow="1" w:lastRow="0" w:firstColumn="1" w:lastColumn="0" w:noHBand="0" w:noVBand="1"/>
      </w:tblPr>
      <w:tblGrid>
        <w:gridCol w:w="3646"/>
        <w:gridCol w:w="1164"/>
        <w:gridCol w:w="1164"/>
        <w:gridCol w:w="1164"/>
      </w:tblGrid>
      <w:tr w:rsidR="00095D8A" w:rsidRPr="00435960" w14:paraId="6965A37B" w14:textId="77777777" w:rsidTr="00A25FEE">
        <w:trPr>
          <w:trHeight w:val="283"/>
        </w:trPr>
        <w:tc>
          <w:tcPr>
            <w:tcW w:w="3646" w:type="dxa"/>
            <w:tcBorders>
              <w:top w:val="single" w:sz="4" w:space="0" w:color="auto"/>
              <w:bottom w:val="single" w:sz="4" w:space="0" w:color="auto"/>
            </w:tcBorders>
          </w:tcPr>
          <w:p w14:paraId="6883BD1E" w14:textId="77777777" w:rsidR="00095D8A" w:rsidRPr="00623FD3" w:rsidRDefault="00095D8A" w:rsidP="00B61604">
            <w:pPr>
              <w:rPr>
                <w:b/>
                <w:sz w:val="20"/>
                <w:szCs w:val="20"/>
              </w:rPr>
            </w:pPr>
            <w:r w:rsidRPr="00623FD3">
              <w:rPr>
                <w:b/>
                <w:sz w:val="20"/>
                <w:szCs w:val="20"/>
              </w:rPr>
              <w:t>Site of cancer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B21F5" w14:textId="77777777" w:rsidR="00095D8A" w:rsidRPr="00623FD3" w:rsidRDefault="00095D8A" w:rsidP="00B61604">
            <w:pPr>
              <w:rPr>
                <w:b/>
                <w:sz w:val="20"/>
                <w:szCs w:val="20"/>
              </w:rPr>
            </w:pPr>
            <w:r w:rsidRPr="00623FD3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289B8" w14:textId="77777777" w:rsidR="00095D8A" w:rsidRPr="00623FD3" w:rsidRDefault="00095D8A" w:rsidP="00B61604">
            <w:pPr>
              <w:rPr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iagnostic yield - %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5041" w14:textId="77777777" w:rsidR="00095D8A" w:rsidRDefault="00095D8A" w:rsidP="00B61604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Proportion of all patients with cancer - %</w:t>
            </w:r>
          </w:p>
        </w:tc>
      </w:tr>
      <w:tr w:rsidR="00095D8A" w14:paraId="5F1D685B" w14:textId="77777777" w:rsidTr="00A25FEE">
        <w:trPr>
          <w:trHeight w:val="283"/>
        </w:trPr>
        <w:tc>
          <w:tcPr>
            <w:tcW w:w="3646" w:type="dxa"/>
            <w:tcBorders>
              <w:top w:val="single" w:sz="4" w:space="0" w:color="auto"/>
              <w:bottom w:val="nil"/>
            </w:tcBorders>
            <w:vAlign w:val="center"/>
          </w:tcPr>
          <w:p w14:paraId="7B3D85AA" w14:textId="77777777" w:rsidR="00095D8A" w:rsidRPr="00623FD3" w:rsidRDefault="00095D8A" w:rsidP="00B61604">
            <w:pPr>
              <w:rPr>
                <w:b/>
                <w:sz w:val="20"/>
                <w:szCs w:val="20"/>
              </w:rPr>
            </w:pPr>
            <w:r w:rsidRPr="00623FD3">
              <w:rPr>
                <w:b/>
                <w:sz w:val="20"/>
                <w:szCs w:val="20"/>
              </w:rPr>
              <w:t>All sites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23DBEC0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55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5CB861F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16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E519D9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</w:tr>
      <w:tr w:rsidR="00095D8A" w:rsidRPr="00435960" w14:paraId="2328E45E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063952B0" w14:textId="77777777" w:rsidR="00095D8A" w:rsidRPr="00623FD3" w:rsidRDefault="00095D8A" w:rsidP="00B61604">
            <w:pPr>
              <w:rPr>
                <w:b/>
                <w:sz w:val="20"/>
                <w:szCs w:val="20"/>
              </w:rPr>
            </w:pPr>
            <w:r w:rsidRPr="00623FD3">
              <w:rPr>
                <w:b/>
                <w:sz w:val="20"/>
                <w:szCs w:val="20"/>
              </w:rPr>
              <w:t>Distal cancers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6025E56E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28DF8F58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238AE967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</w:p>
        </w:tc>
      </w:tr>
      <w:tr w:rsidR="00095D8A" w14:paraId="45A0EA59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72CDBCB7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Total patients with distal cancer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59CDBF20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429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452A1833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7AEF33BE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7.9</w:t>
            </w:r>
          </w:p>
        </w:tc>
      </w:tr>
      <w:tr w:rsidR="00095D8A" w14:paraId="62FC4963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494B2894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Anus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6360A435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0D887B6B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47F37C81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</w:tr>
      <w:tr w:rsidR="00095D8A" w14:paraId="449DB74F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039843B8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Rectum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036A9AC7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2BC068DC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0F838BFA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.1</w:t>
            </w:r>
          </w:p>
        </w:tc>
      </w:tr>
      <w:tr w:rsidR="00095D8A" w14:paraId="6C033FBD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718E2218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proofErr w:type="spellStart"/>
            <w:r w:rsidRPr="00623FD3">
              <w:rPr>
                <w:sz w:val="20"/>
                <w:szCs w:val="20"/>
              </w:rPr>
              <w:t>Rectosigmoid</w:t>
            </w:r>
            <w:proofErr w:type="spellEnd"/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74BEEF19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5BE78000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5B266BD2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3</w:t>
            </w:r>
          </w:p>
        </w:tc>
      </w:tr>
      <w:tr w:rsidR="00095D8A" w14:paraId="2303F397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53B11771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Sigmoid colon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4BDD258A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7DF5F0A7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5F1E287C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5</w:t>
            </w:r>
          </w:p>
        </w:tc>
      </w:tr>
      <w:tr w:rsidR="00095D8A" w14:paraId="310CB946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69A4B9D3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Descending colon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6F79C8EA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2E1D9D1D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41212EC9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095D8A" w14:paraId="1B91BAD3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tcMar>
              <w:right w:w="0" w:type="dxa"/>
            </w:tcMar>
            <w:vAlign w:val="center"/>
          </w:tcPr>
          <w:p w14:paraId="502C8D9E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Distal colon (no further specification)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5841C269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4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6DCC1214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48DE8499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095D8A" w:rsidRPr="00435960" w14:paraId="751FB0BC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40B8F0F1" w14:textId="77777777" w:rsidR="00095D8A" w:rsidRPr="00623FD3" w:rsidRDefault="00095D8A" w:rsidP="00B61604">
            <w:pPr>
              <w:rPr>
                <w:b/>
                <w:sz w:val="20"/>
                <w:szCs w:val="20"/>
              </w:rPr>
            </w:pPr>
            <w:r w:rsidRPr="00623FD3">
              <w:rPr>
                <w:b/>
                <w:sz w:val="20"/>
                <w:szCs w:val="20"/>
              </w:rPr>
              <w:t>Proximal cancers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1200218C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2A13C317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53300AEB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</w:p>
        </w:tc>
      </w:tr>
      <w:tr w:rsidR="00095D8A" w14:paraId="46223649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5BCC148E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Total patients with proximal cancer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3F3D79F5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127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347C74D6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259AFE80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.0</w:t>
            </w:r>
          </w:p>
        </w:tc>
      </w:tr>
      <w:tr w:rsidR="00095D8A" w14:paraId="0A8E7A95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29897ACB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Splenic flexure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1A388348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05112A37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7E8D3746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</w:t>
            </w:r>
          </w:p>
        </w:tc>
      </w:tr>
      <w:tr w:rsidR="00095D8A" w14:paraId="44F83DEB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17016D3D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Transverse colon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2CC87F19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22C0B5EE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561028C0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3</w:t>
            </w:r>
          </w:p>
        </w:tc>
      </w:tr>
      <w:tr w:rsidR="00095D8A" w14:paraId="7E497E3C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026C36FE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Hepatic flexure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0C8660DA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1A3E55FB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64752CED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</w:tr>
      <w:tr w:rsidR="00095D8A" w14:paraId="38A9ACAE" w14:textId="77777777" w:rsidTr="00A25FEE">
        <w:trPr>
          <w:trHeight w:val="283"/>
        </w:trPr>
        <w:tc>
          <w:tcPr>
            <w:tcW w:w="3646" w:type="dxa"/>
            <w:tcBorders>
              <w:top w:val="nil"/>
              <w:bottom w:val="nil"/>
            </w:tcBorders>
            <w:vAlign w:val="center"/>
          </w:tcPr>
          <w:p w14:paraId="647CCF29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Ascending colon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23245268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437A1295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164" w:type="dxa"/>
            <w:tcBorders>
              <w:top w:val="nil"/>
              <w:bottom w:val="nil"/>
              <w:right w:val="single" w:sz="4" w:space="0" w:color="auto"/>
            </w:tcBorders>
          </w:tcPr>
          <w:p w14:paraId="3D27BDD0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</w:tr>
      <w:tr w:rsidR="00095D8A" w14:paraId="1E580B84" w14:textId="77777777" w:rsidTr="00A25FEE">
        <w:trPr>
          <w:trHeight w:val="283"/>
        </w:trPr>
        <w:tc>
          <w:tcPr>
            <w:tcW w:w="3646" w:type="dxa"/>
            <w:tcBorders>
              <w:top w:val="nil"/>
            </w:tcBorders>
            <w:vAlign w:val="center"/>
          </w:tcPr>
          <w:p w14:paraId="60525A10" w14:textId="77777777" w:rsidR="00095D8A" w:rsidRPr="00623FD3" w:rsidRDefault="00095D8A" w:rsidP="00B61604">
            <w:pPr>
              <w:ind w:left="340"/>
              <w:rPr>
                <w:sz w:val="20"/>
                <w:szCs w:val="20"/>
              </w:rPr>
            </w:pPr>
            <w:r w:rsidRPr="00623FD3">
              <w:rPr>
                <w:sz w:val="20"/>
                <w:szCs w:val="20"/>
              </w:rPr>
              <w:t>Caecum</w:t>
            </w:r>
          </w:p>
        </w:tc>
        <w:tc>
          <w:tcPr>
            <w:tcW w:w="1164" w:type="dxa"/>
            <w:tcBorders>
              <w:top w:val="nil"/>
              <w:right w:val="single" w:sz="4" w:space="0" w:color="auto"/>
            </w:tcBorders>
          </w:tcPr>
          <w:p w14:paraId="52560342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164" w:type="dxa"/>
            <w:tcBorders>
              <w:top w:val="nil"/>
              <w:right w:val="single" w:sz="4" w:space="0" w:color="auto"/>
            </w:tcBorders>
          </w:tcPr>
          <w:p w14:paraId="48C7E6F3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164" w:type="dxa"/>
            <w:tcBorders>
              <w:top w:val="nil"/>
              <w:right w:val="single" w:sz="4" w:space="0" w:color="auto"/>
            </w:tcBorders>
          </w:tcPr>
          <w:p w14:paraId="37F3C84D" w14:textId="77777777" w:rsidR="00095D8A" w:rsidRPr="00623FD3" w:rsidRDefault="00095D8A" w:rsidP="00B61604">
            <w:pPr>
              <w:jc w:val="right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</w:p>
        </w:tc>
      </w:tr>
    </w:tbl>
    <w:p w14:paraId="32BE7CC1" w14:textId="77777777" w:rsidR="00095D8A" w:rsidRPr="00A25FEE" w:rsidRDefault="00095D8A" w:rsidP="00A25FEE">
      <w:pPr>
        <w:pStyle w:val="NoSpacing"/>
        <w:rPr>
          <w:sz w:val="20"/>
          <w:szCs w:val="20"/>
        </w:rPr>
      </w:pPr>
    </w:p>
    <w:p w14:paraId="50C4BB9F" w14:textId="6B2DD5E7" w:rsidR="00095D8A" w:rsidRDefault="00095D8A" w:rsidP="00095D8A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*</w:t>
      </w:r>
      <w:r w:rsidRPr="00720946">
        <w:rPr>
          <w:rFonts w:cstheme="minorHAnsi"/>
          <w:sz w:val="20"/>
          <w:szCs w:val="20"/>
        </w:rPr>
        <w:t xml:space="preserve"> Five patients were diagnosed with syn</w:t>
      </w:r>
      <w:r>
        <w:rPr>
          <w:rFonts w:cstheme="minorHAnsi"/>
          <w:sz w:val="20"/>
          <w:szCs w:val="20"/>
        </w:rPr>
        <w:t xml:space="preserve">chronous </w:t>
      </w:r>
      <w:r w:rsidR="00E02B42">
        <w:rPr>
          <w:rFonts w:cstheme="minorHAnsi"/>
          <w:sz w:val="20"/>
          <w:szCs w:val="20"/>
        </w:rPr>
        <w:t xml:space="preserve">distal and </w:t>
      </w:r>
      <w:r>
        <w:rPr>
          <w:rFonts w:cstheme="minorHAnsi"/>
          <w:sz w:val="20"/>
          <w:szCs w:val="20"/>
        </w:rPr>
        <w:t>proximal cancers</w:t>
      </w:r>
      <w:r w:rsidRPr="00720946">
        <w:rPr>
          <w:rFonts w:cstheme="minorHAnsi"/>
          <w:sz w:val="20"/>
          <w:szCs w:val="20"/>
        </w:rPr>
        <w:t>.</w:t>
      </w:r>
    </w:p>
    <w:p w14:paraId="265EB5DA" w14:textId="77777777" w:rsidR="00095D8A" w:rsidRPr="00442E56" w:rsidRDefault="00095D8A" w:rsidP="007C1B2B">
      <w:pPr>
        <w:spacing w:after="0" w:line="240" w:lineRule="auto"/>
        <w:rPr>
          <w:rFonts w:cstheme="minorHAnsi"/>
          <w:sz w:val="20"/>
          <w:szCs w:val="20"/>
        </w:rPr>
        <w:sectPr w:rsidR="00095D8A" w:rsidRPr="00442E56" w:rsidSect="00275F45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C8763AF" w14:textId="047CFEB2" w:rsidR="00C66134" w:rsidRDefault="00794E24" w:rsidP="00C66134">
      <w:pPr>
        <w:rPr>
          <w:b/>
        </w:rPr>
      </w:pPr>
      <w:bookmarkStart w:id="0" w:name="_Ref448314777"/>
      <w:bookmarkStart w:id="1" w:name="_Toc457824220"/>
      <w:bookmarkStart w:id="2" w:name="_Toc457826282"/>
      <w:r>
        <w:rPr>
          <w:b/>
        </w:rPr>
        <w:lastRenderedPageBreak/>
        <w:t>Supplementary T</w:t>
      </w:r>
      <w:r w:rsidR="00C66134">
        <w:rPr>
          <w:b/>
        </w:rPr>
        <w:t xml:space="preserve">able 2: Patient characteristics according to availability of blood count data </w:t>
      </w:r>
    </w:p>
    <w:tbl>
      <w:tblPr>
        <w:tblStyle w:val="TableGrid"/>
        <w:tblpPr w:leftFromText="181" w:rightFromText="181" w:vertAnchor="text" w:horzAnchor="margin" w:tblpY="-147"/>
        <w:tblOverlap w:val="never"/>
        <w:tblW w:w="10980" w:type="dxa"/>
        <w:tblLayout w:type="fixed"/>
        <w:tblLook w:val="04A0" w:firstRow="1" w:lastRow="0" w:firstColumn="1" w:lastColumn="0" w:noHBand="0" w:noVBand="1"/>
      </w:tblPr>
      <w:tblGrid>
        <w:gridCol w:w="3441"/>
        <w:gridCol w:w="1059"/>
        <w:gridCol w:w="1080"/>
        <w:gridCol w:w="1080"/>
        <w:gridCol w:w="1080"/>
        <w:gridCol w:w="1080"/>
        <w:gridCol w:w="1080"/>
        <w:gridCol w:w="1080"/>
      </w:tblGrid>
      <w:tr w:rsidR="00C66134" w:rsidRPr="00530E6C" w14:paraId="4AD27884" w14:textId="77777777" w:rsidTr="00A25FEE">
        <w:trPr>
          <w:trHeight w:val="412"/>
        </w:trPr>
        <w:tc>
          <w:tcPr>
            <w:tcW w:w="3441" w:type="dxa"/>
            <w:tcBorders>
              <w:top w:val="single" w:sz="8" w:space="0" w:color="auto"/>
              <w:left w:val="single" w:sz="6" w:space="0" w:color="auto"/>
              <w:right w:val="single" w:sz="6" w:space="0" w:color="auto"/>
            </w:tcBorders>
            <w:vAlign w:val="bottom"/>
          </w:tcPr>
          <w:p w14:paraId="2108308E" w14:textId="77777777" w:rsidR="00C66134" w:rsidRPr="00530E6C" w:rsidRDefault="00C66134" w:rsidP="0075393C">
            <w:pPr>
              <w:pStyle w:val="NoSpacing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Characteristic</w:t>
            </w:r>
          </w:p>
        </w:tc>
        <w:tc>
          <w:tcPr>
            <w:tcW w:w="2139" w:type="dxa"/>
            <w:gridSpan w:val="2"/>
            <w:tcBorders>
              <w:top w:val="single" w:sz="8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3B745A" w14:textId="77777777" w:rsidR="00C66134" w:rsidRPr="00530E6C" w:rsidRDefault="00C66134" w:rsidP="007539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Total cohort (N=7375)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EB8673" w14:textId="77777777" w:rsidR="00C66134" w:rsidRPr="00530E6C" w:rsidRDefault="00C66134" w:rsidP="007539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Cohort with blood count data (N=4742)*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91B6E1" w14:textId="77777777" w:rsidR="00C66134" w:rsidRPr="00530E6C" w:rsidRDefault="00C66134" w:rsidP="0075393C">
            <w:pPr>
              <w:pStyle w:val="NoSpacing"/>
              <w:jc w:val="center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Cohort without blood count data (N=2633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21AC0E" w14:textId="77777777" w:rsidR="00C66134" w:rsidRPr="00530E6C" w:rsidRDefault="00C66134" w:rsidP="0075393C">
            <w:pPr>
              <w:pStyle w:val="NoSpacing"/>
              <w:rPr>
                <w:b/>
                <w:sz w:val="20"/>
                <w:szCs w:val="20"/>
              </w:rPr>
            </w:pPr>
            <w:r w:rsidRPr="00530E6C">
              <w:rPr>
                <w:b/>
                <w:i/>
                <w:sz w:val="20"/>
                <w:szCs w:val="20"/>
              </w:rPr>
              <w:t>p</w:t>
            </w:r>
            <w:r w:rsidRPr="00530E6C">
              <w:rPr>
                <w:b/>
                <w:sz w:val="20"/>
                <w:szCs w:val="20"/>
              </w:rPr>
              <w:t>-value†</w:t>
            </w:r>
          </w:p>
        </w:tc>
      </w:tr>
      <w:tr w:rsidR="00A25FEE" w:rsidRPr="00530E6C" w14:paraId="209A05D9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07663B4B" w14:textId="77777777" w:rsidR="00C66134" w:rsidRPr="00530E6C" w:rsidRDefault="00C66134" w:rsidP="0075393C">
            <w:pPr>
              <w:pStyle w:val="NoSpacing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FD6FD4" w14:textId="77777777" w:rsidR="00C66134" w:rsidRPr="00530E6C" w:rsidRDefault="00C66134" w:rsidP="0075393C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0B81213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9A38B2" w14:textId="77777777" w:rsidR="00C66134" w:rsidRPr="00530E6C" w:rsidRDefault="00C66134" w:rsidP="0075393C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77DDDAD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AE2DF5" w14:textId="77777777" w:rsidR="00C66134" w:rsidRPr="00530E6C" w:rsidRDefault="00C66134" w:rsidP="0075393C">
            <w:pPr>
              <w:pStyle w:val="NoSpacing"/>
              <w:jc w:val="right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F25F06F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85C9C2" w14:textId="77777777" w:rsidR="00C66134" w:rsidRPr="00530E6C" w:rsidRDefault="00C66134" w:rsidP="0075393C">
            <w:pPr>
              <w:pStyle w:val="NoSpacing"/>
              <w:rPr>
                <w:b/>
                <w:sz w:val="20"/>
                <w:szCs w:val="20"/>
              </w:rPr>
            </w:pPr>
          </w:p>
        </w:tc>
      </w:tr>
      <w:tr w:rsidR="00A25FEE" w:rsidRPr="00530E6C" w14:paraId="4CADF302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FDF1EA9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Men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A82883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3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2711BD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41·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E06BEF" w14:textId="42C0348F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99756F" w14:textId="587938CA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3AF35A" w14:textId="1F79A4E3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9676DE" w14:textId="18B763FF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5B252D" w14:textId="79EEDBB0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</w:tr>
      <w:tr w:rsidR="00A25FEE" w:rsidRPr="00530E6C" w14:paraId="7778E464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8506E64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Women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A7C3ED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4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142D85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59·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2319A9" w14:textId="308AD0CE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9C5A22" w14:textId="3D8481F0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3AC037" w14:textId="34E9E100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ECCD1B" w14:textId="4E83E4B5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855774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78A1BB68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3DEB5B4" w14:textId="77777777" w:rsidR="00C66134" w:rsidRPr="00530E6C" w:rsidRDefault="00C66134" w:rsidP="0075393C">
            <w:pPr>
              <w:pStyle w:val="NoSpacing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Age (years)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EDB174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BD7ABE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1AAF6E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C8D1B9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2279FA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AE4881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207126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2FAF14EA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F9F87AE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55-6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62504A3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24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2FC6BE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32·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E84594" w14:textId="0B699066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C247D0" w14:textId="21937B70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49B294" w14:textId="4C48F14D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54C490" w14:textId="0D8E6D40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059843" w14:textId="5B6EEE17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25FEE" w:rsidRPr="00530E6C" w14:paraId="764AB585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6AC20EED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65-7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C38399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2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9C54D5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37·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6F3775" w14:textId="6BD552E6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F79AC" w14:textId="31F34DDB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DB59D5" w14:textId="255DF5D5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120983" w14:textId="2C01F63C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03BBDC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15E96C95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B229DEA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75-84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A10D161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1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3D58FF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25·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8BF18D" w14:textId="71DA2415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E6990" w14:textId="5DFEA00D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E4B41E" w14:textId="20ACC492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ED7F0" w14:textId="450F6051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0EE163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1006339F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36F74CE6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rFonts w:cstheme="minorHAnsi"/>
                <w:sz w:val="20"/>
                <w:szCs w:val="20"/>
              </w:rPr>
              <w:t>≥</w:t>
            </w:r>
            <w:r w:rsidRPr="00530E6C">
              <w:rPr>
                <w:sz w:val="20"/>
                <w:szCs w:val="20"/>
              </w:rPr>
              <w:t>85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4DD2F2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A25B03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4·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8A7EC6" w14:textId="58A7346F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2E2EFE" w14:textId="0C4EF63B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CDC7E6" w14:textId="1EFDE6DD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AA5B0" w14:textId="3826D6E8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331054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3295004B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8F70AB7" w14:textId="77777777" w:rsidR="00C66134" w:rsidRPr="00530E6C" w:rsidRDefault="00C66134" w:rsidP="0075393C">
            <w:pPr>
              <w:pStyle w:val="NoSpacing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Route of referral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862F1EA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E752E9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647144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59EF29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38A6E1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66B4F3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86C05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0D143B67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9390481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Colorectal surgical outpatient clinic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6E98BD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6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E65644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84·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882CBE" w14:textId="49B0CBA3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95E26" w14:textId="2066DA22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80DAB93" w14:textId="6F012648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7C0317" w14:textId="35BA2E65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8F5747" w14:textId="06F32A01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01</w:t>
            </w:r>
          </w:p>
        </w:tc>
      </w:tr>
      <w:tr w:rsidR="00A25FEE" w:rsidRPr="00530E6C" w14:paraId="1EFFC8DA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C379484" w14:textId="77777777" w:rsidR="00C66134" w:rsidRPr="00530E6C" w:rsidRDefault="00C66134" w:rsidP="0075393C">
            <w:pPr>
              <w:pStyle w:val="NoSpacing"/>
              <w:spacing w:before="24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Other outpatient clinic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B496B56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A7A4D9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9·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6BF42B" w14:textId="1E80F98B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2FF92" w14:textId="24CB0266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9357E2" w14:textId="1A269391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F5CC1" w14:textId="4292AF89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64848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4890361C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5C90CBD" w14:textId="77777777" w:rsidR="00C66134" w:rsidRPr="00530E6C" w:rsidRDefault="00C66134" w:rsidP="0075393C">
            <w:pPr>
              <w:pStyle w:val="NoSpacing"/>
              <w:spacing w:before="24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Straight to test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FA9BAF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334710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5·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3A1D63" w14:textId="54F20E5B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861A01" w14:textId="1B27D7CD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A09DAA" w14:textId="54F7DB72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CD3BA1" w14:textId="1064E241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756429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3115A6C2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5F78B95F" w14:textId="77777777" w:rsidR="00C66134" w:rsidRPr="00530E6C" w:rsidRDefault="00C66134" w:rsidP="0075393C">
            <w:pPr>
              <w:pStyle w:val="NoSpacing"/>
              <w:spacing w:before="24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Hospital admission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6C4C40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B60BD1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0·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F01F39" w14:textId="651D9020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EAC6CA" w14:textId="628E97A8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D9219B" w14:textId="43AA7FFA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EAF247" w14:textId="09489608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5D65C3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697DE120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26AB2DCE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Not recorded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08FCB3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D30FBB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0·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0F5553" w14:textId="3A2EF803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490334" w14:textId="135CED1D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0CC89E" w14:textId="7EFC724F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79305D" w14:textId="40B07025" w:rsidR="00C66134" w:rsidRPr="00530E6C" w:rsidRDefault="00BC5D28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126E5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0EF1E1EE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D3282D6" w14:textId="77777777" w:rsidR="00C66134" w:rsidRPr="00530E6C" w:rsidRDefault="00C66134" w:rsidP="0075393C">
            <w:pPr>
              <w:pStyle w:val="NoSpacing"/>
              <w:rPr>
                <w:b/>
                <w:sz w:val="20"/>
                <w:szCs w:val="20"/>
              </w:rPr>
            </w:pPr>
            <w:r w:rsidRPr="00530E6C">
              <w:rPr>
                <w:b/>
                <w:sz w:val="20"/>
                <w:szCs w:val="20"/>
              </w:rPr>
              <w:t>Urgency of referral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D20909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B16813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F27786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E00242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C368C2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969898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8C8F3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5317629A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70751E28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Urgent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12D54C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52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8DACAF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71·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269AE2" w14:textId="399F12A0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3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107364" w14:textId="0E860FD8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27B25F" w14:textId="6CB54581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2C7D8" w14:textId="0B1B8C4E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E98170" w14:textId="64CA0FB6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A25FEE" w:rsidRPr="00530E6C" w14:paraId="1E252B64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432EA1A3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Soon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FBC613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EABB44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9·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1EFCFE" w14:textId="269A48B0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DC5538" w14:textId="481A798E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BE20FC" w14:textId="0138562F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041CA4" w14:textId="3AE23BC4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BA928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3CA3D955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</w:tcPr>
          <w:p w14:paraId="12FE563A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Routine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23E99B4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9B75CA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12·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02B9B3" w14:textId="07E34322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9AD07C" w14:textId="3AB61D3E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3CF154" w14:textId="694F0756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02D38B" w14:textId="141BA739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7A65E5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  <w:tr w:rsidR="00A25FEE" w:rsidRPr="00530E6C" w14:paraId="4749839F" w14:textId="77777777" w:rsidTr="0075393C">
        <w:tc>
          <w:tcPr>
            <w:tcW w:w="3441" w:type="dxa"/>
            <w:tcBorders>
              <w:top w:val="nil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4D5753B" w14:textId="77777777" w:rsidR="00C66134" w:rsidRPr="00530E6C" w:rsidRDefault="00C66134" w:rsidP="0075393C">
            <w:pPr>
              <w:pStyle w:val="NoSpacing"/>
              <w:ind w:left="340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Not recorded</w:t>
            </w:r>
          </w:p>
        </w:tc>
        <w:tc>
          <w:tcPr>
            <w:tcW w:w="1059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F5317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5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D238088" w14:textId="77777777" w:rsidR="00C66134" w:rsidRPr="00530E6C" w:rsidRDefault="00C66134" w:rsidP="0075393C">
            <w:pPr>
              <w:pStyle w:val="NoSpacing"/>
              <w:rPr>
                <w:sz w:val="20"/>
                <w:szCs w:val="20"/>
              </w:rPr>
            </w:pPr>
            <w:r w:rsidRPr="00530E6C">
              <w:rPr>
                <w:sz w:val="20"/>
                <w:szCs w:val="20"/>
              </w:rPr>
              <w:t>6·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6BFD0" w14:textId="349335DC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989AC" w14:textId="778CB97F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34FAC" w14:textId="17D96C47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8B43833" w14:textId="03EAE118" w:rsidR="00C66134" w:rsidRPr="00530E6C" w:rsidRDefault="00B30940" w:rsidP="0075393C">
            <w:pPr>
              <w:pStyle w:val="NoSpacing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CD7A4" w14:textId="77777777" w:rsidR="00C66134" w:rsidRPr="00530E6C" w:rsidRDefault="00C66134" w:rsidP="0075393C">
            <w:pPr>
              <w:pStyle w:val="NoSpacing"/>
              <w:jc w:val="right"/>
              <w:rPr>
                <w:sz w:val="20"/>
                <w:szCs w:val="20"/>
              </w:rPr>
            </w:pPr>
          </w:p>
        </w:tc>
      </w:tr>
    </w:tbl>
    <w:p w14:paraId="747E6B68" w14:textId="77777777" w:rsidR="00C66134" w:rsidRDefault="00C66134" w:rsidP="00C66134"/>
    <w:p w14:paraId="30EB7A9B" w14:textId="77777777" w:rsidR="00C66134" w:rsidRDefault="00C66134" w:rsidP="00C66134"/>
    <w:p w14:paraId="54CB4FAB" w14:textId="77777777" w:rsidR="00C66134" w:rsidRDefault="00C66134" w:rsidP="00C66134"/>
    <w:p w14:paraId="16BC3847" w14:textId="77777777" w:rsidR="00C66134" w:rsidRDefault="00C66134" w:rsidP="00C66134"/>
    <w:p w14:paraId="4DC7B783" w14:textId="77777777" w:rsidR="00C66134" w:rsidRDefault="00C66134" w:rsidP="00C66134"/>
    <w:p w14:paraId="01D7ED84" w14:textId="77777777" w:rsidR="00C66134" w:rsidRDefault="00C66134" w:rsidP="00C66134"/>
    <w:p w14:paraId="53BF9B06" w14:textId="77777777" w:rsidR="00C66134" w:rsidRDefault="00C66134" w:rsidP="00C66134"/>
    <w:p w14:paraId="78AB0640" w14:textId="77777777" w:rsidR="00C66134" w:rsidRDefault="00C66134" w:rsidP="00C66134"/>
    <w:p w14:paraId="541BCA9F" w14:textId="77777777" w:rsidR="00C66134" w:rsidRDefault="00C66134" w:rsidP="00C66134"/>
    <w:p w14:paraId="4EAAF2D1" w14:textId="77777777" w:rsidR="00BB3AD2" w:rsidRDefault="00BB3AD2" w:rsidP="00A25FEE">
      <w:pPr>
        <w:pStyle w:val="NoSpacing"/>
      </w:pPr>
    </w:p>
    <w:p w14:paraId="2F1890A0" w14:textId="77777777" w:rsidR="00326186" w:rsidRPr="00326186" w:rsidRDefault="00326186" w:rsidP="00A25FEE">
      <w:pPr>
        <w:pStyle w:val="NoSpacing"/>
        <w:rPr>
          <w:sz w:val="20"/>
          <w:szCs w:val="20"/>
        </w:rPr>
      </w:pPr>
    </w:p>
    <w:p w14:paraId="288220D0" w14:textId="77777777" w:rsidR="00530E6C" w:rsidRDefault="00530E6C" w:rsidP="00530E6C">
      <w:pPr>
        <w:pStyle w:val="NoSpacing"/>
        <w:rPr>
          <w:sz w:val="20"/>
          <w:szCs w:val="20"/>
        </w:rPr>
      </w:pPr>
    </w:p>
    <w:p w14:paraId="094C3ADE" w14:textId="77777777" w:rsidR="00C66134" w:rsidRPr="00A25FEE" w:rsidRDefault="00C66134" w:rsidP="00A25FEE">
      <w:pPr>
        <w:pStyle w:val="NoSpacing"/>
        <w:rPr>
          <w:sz w:val="20"/>
          <w:szCs w:val="20"/>
        </w:rPr>
      </w:pPr>
      <w:r w:rsidRPr="00A25FEE">
        <w:rPr>
          <w:sz w:val="20"/>
          <w:szCs w:val="20"/>
        </w:rPr>
        <w:t>*The cohort with blood count data (N=4742) all had haemoglobin (</w:t>
      </w:r>
      <w:proofErr w:type="spellStart"/>
      <w:r w:rsidRPr="00A25FEE">
        <w:rPr>
          <w:sz w:val="20"/>
          <w:szCs w:val="20"/>
        </w:rPr>
        <w:t>Hb</w:t>
      </w:r>
      <w:proofErr w:type="spellEnd"/>
      <w:r w:rsidRPr="00A25FEE">
        <w:rPr>
          <w:sz w:val="20"/>
          <w:szCs w:val="20"/>
        </w:rPr>
        <w:t xml:space="preserve">) and mean red cell corpuscular volume (MCV) counts. There were 1157 patients with serum ferritin in addition to </w:t>
      </w:r>
      <w:proofErr w:type="spellStart"/>
      <w:r w:rsidRPr="00A25FEE">
        <w:rPr>
          <w:sz w:val="20"/>
          <w:szCs w:val="20"/>
        </w:rPr>
        <w:t>Hb</w:t>
      </w:r>
      <w:proofErr w:type="spellEnd"/>
      <w:r w:rsidRPr="00A25FEE">
        <w:rPr>
          <w:sz w:val="20"/>
          <w:szCs w:val="20"/>
        </w:rPr>
        <w:t xml:space="preserve"> and MCV counts.</w:t>
      </w:r>
    </w:p>
    <w:p w14:paraId="4C7AF9F0" w14:textId="77777777" w:rsidR="00C66134" w:rsidRPr="00A25FEE" w:rsidRDefault="00C66134" w:rsidP="00A25FEE">
      <w:pPr>
        <w:pStyle w:val="NoSpacing"/>
        <w:rPr>
          <w:sz w:val="20"/>
          <w:szCs w:val="20"/>
        </w:rPr>
      </w:pPr>
      <w:r w:rsidRPr="00A25FEE">
        <w:rPr>
          <w:sz w:val="20"/>
          <w:szCs w:val="20"/>
        </w:rPr>
        <w:t>†</w:t>
      </w:r>
      <w:r w:rsidRPr="00A25FEE">
        <w:rPr>
          <w:i/>
          <w:sz w:val="20"/>
          <w:szCs w:val="20"/>
        </w:rPr>
        <w:t>p</w:t>
      </w:r>
      <w:r w:rsidRPr="00A25FEE">
        <w:rPr>
          <w:sz w:val="20"/>
          <w:szCs w:val="20"/>
        </w:rPr>
        <w:t>-values calculated with the χ² test to compare the cohort with blood count data to the cohort without blood count data.</w:t>
      </w:r>
    </w:p>
    <w:p w14:paraId="72666EEC" w14:textId="77777777" w:rsidR="00C66134" w:rsidRDefault="00C66134" w:rsidP="00095D8A">
      <w:pPr>
        <w:rPr>
          <w:b/>
        </w:rPr>
      </w:pPr>
    </w:p>
    <w:p w14:paraId="4A43B739" w14:textId="77777777" w:rsidR="00794E24" w:rsidRDefault="00794E24" w:rsidP="00095D8A">
      <w:pPr>
        <w:rPr>
          <w:b/>
        </w:rPr>
      </w:pPr>
    </w:p>
    <w:p w14:paraId="08F982E3" w14:textId="77777777" w:rsidR="00794E24" w:rsidRDefault="00794E24" w:rsidP="00095D8A">
      <w:pPr>
        <w:rPr>
          <w:b/>
        </w:rPr>
      </w:pPr>
    </w:p>
    <w:p w14:paraId="7326BE32" w14:textId="77777777" w:rsidR="00BB3AD2" w:rsidRDefault="00BB3AD2" w:rsidP="00095D8A">
      <w:pPr>
        <w:rPr>
          <w:b/>
        </w:rPr>
      </w:pPr>
    </w:p>
    <w:p w14:paraId="50670267" w14:textId="77777777" w:rsidR="00181556" w:rsidRDefault="00181556" w:rsidP="00095D8A">
      <w:pPr>
        <w:rPr>
          <w:b/>
        </w:rPr>
      </w:pPr>
    </w:p>
    <w:p w14:paraId="1A734609" w14:textId="34F2CDFE" w:rsidR="00095D8A" w:rsidRPr="00783775" w:rsidRDefault="00095D8A" w:rsidP="00095D8A">
      <w:pPr>
        <w:rPr>
          <w:b/>
        </w:rPr>
      </w:pPr>
      <w:r w:rsidRPr="00783775">
        <w:rPr>
          <w:b/>
        </w:rPr>
        <w:lastRenderedPageBreak/>
        <w:t xml:space="preserve">Supplementary Table </w:t>
      </w:r>
      <w:bookmarkEnd w:id="0"/>
      <w:r w:rsidR="00794E24">
        <w:rPr>
          <w:b/>
        </w:rPr>
        <w:t>3</w:t>
      </w:r>
      <w:r w:rsidRPr="00783775">
        <w:rPr>
          <w:b/>
        </w:rPr>
        <w:t xml:space="preserve">: Number of </w:t>
      </w:r>
      <w:r>
        <w:rPr>
          <w:b/>
        </w:rPr>
        <w:t xml:space="preserve">additional </w:t>
      </w:r>
      <w:r w:rsidRPr="00783775">
        <w:rPr>
          <w:b/>
        </w:rPr>
        <w:t>NICE 2015 guideline symptoms or signs per patient by symptom or sign</w:t>
      </w:r>
      <w:bookmarkEnd w:id="1"/>
      <w:bookmarkEnd w:id="2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155"/>
        <w:gridCol w:w="964"/>
        <w:gridCol w:w="724"/>
        <w:gridCol w:w="567"/>
        <w:gridCol w:w="708"/>
        <w:gridCol w:w="567"/>
        <w:gridCol w:w="567"/>
        <w:gridCol w:w="567"/>
        <w:gridCol w:w="567"/>
        <w:gridCol w:w="602"/>
        <w:gridCol w:w="6"/>
      </w:tblGrid>
      <w:tr w:rsidR="00095D8A" w:rsidRPr="00572A26" w14:paraId="373E1B0C" w14:textId="77777777">
        <w:trPr>
          <w:gridAfter w:val="1"/>
          <w:wAfter w:w="6" w:type="dxa"/>
          <w:trHeight w:val="227"/>
          <w:jc w:val="center"/>
        </w:trPr>
        <w:tc>
          <w:tcPr>
            <w:tcW w:w="31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5298F1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2C22EF1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 Total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patients</w:t>
            </w:r>
          </w:p>
        </w:tc>
        <w:tc>
          <w:tcPr>
            <w:tcW w:w="486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8FA1C7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Number of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additional </w:t>
            </w: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ICE 2015 guideline symptoms or signs per patient*</w:t>
            </w:r>
          </w:p>
        </w:tc>
      </w:tr>
      <w:tr w:rsidR="00095D8A" w:rsidRPr="00572A26" w14:paraId="74380DA6" w14:textId="77777777">
        <w:trPr>
          <w:trHeight w:val="227"/>
          <w:jc w:val="center"/>
        </w:trPr>
        <w:tc>
          <w:tcPr>
            <w:tcW w:w="315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06756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</w:tcPr>
          <w:p w14:paraId="78A92F1F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9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1B326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43C26816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141FDF13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75" w:type="dxa"/>
            <w:gridSpan w:val="3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5BD8F88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3+</w:t>
            </w:r>
          </w:p>
        </w:tc>
      </w:tr>
      <w:tr w:rsidR="00095D8A" w:rsidRPr="00572A26" w14:paraId="0864DF14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090D1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070F9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AAF27F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25DD83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AFA94F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FEF073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5B40D3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29859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2B62ED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0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EFAB6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095D8A" w:rsidRPr="00572A26" w14:paraId="55269ECF" w14:textId="77777777">
        <w:trPr>
          <w:trHeight w:val="227"/>
          <w:jc w:val="center"/>
        </w:trPr>
        <w:tc>
          <w:tcPr>
            <w:tcW w:w="315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CEB645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5332ACA" w14:textId="2723D1DB" w:rsidR="00095D8A" w:rsidRPr="00572A26" w:rsidRDefault="002465DD" w:rsidP="002465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37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6FD6A4B" w14:textId="5C116347" w:rsidR="00095D8A" w:rsidRPr="00572A26" w:rsidRDefault="00095D8A" w:rsidP="002465D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8</w:t>
            </w:r>
            <w:r w:rsidR="002465DD"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2E369B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5C0466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95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A21923F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4F468E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24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F687274" w14:textId="278C14BE" w:rsidR="00095D8A" w:rsidRPr="00572A26" w:rsidRDefault="002465DD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4FBA980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608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5A279C7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.9</w:t>
            </w:r>
          </w:p>
        </w:tc>
      </w:tr>
      <w:tr w:rsidR="00095D8A" w:rsidRPr="00572A26" w14:paraId="2604992B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A74B08" w14:textId="77777777" w:rsidR="00095D8A" w:rsidRPr="00572A26" w:rsidRDefault="00095D8A" w:rsidP="00B6160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572A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>Symptoms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DF657F6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E993AF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78750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32DFF61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6AB1FC7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DEEF2B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2E2B6D1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E8C435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5FF80FF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095D8A" w:rsidRPr="00572A26" w14:paraId="2C23BC18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74DAFE" w14:textId="77777777" w:rsidR="00095D8A" w:rsidRPr="00572A26" w:rsidRDefault="00095D8A" w:rsidP="00B61604">
            <w:pPr>
              <w:spacing w:after="0" w:line="240" w:lineRule="auto"/>
              <w:ind w:left="17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Change in bowel habit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30209F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82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045B580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58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D50EF1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4F19F2C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39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47435F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946726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E9F01E7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518CEC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3C0F27E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</w:tr>
      <w:tr w:rsidR="00095D8A" w:rsidRPr="00572A26" w14:paraId="35260DEE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F3A2E8" w14:textId="77777777" w:rsidR="00095D8A" w:rsidRPr="00572A26" w:rsidRDefault="00095D8A" w:rsidP="00B61604">
            <w:pPr>
              <w:spacing w:after="0" w:line="240" w:lineRule="auto"/>
              <w:ind w:left="454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M</w:t>
            </w:r>
            <w:r w:rsidRPr="00572A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ore frequent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BD9558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862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6171C92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FAFF170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1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BCE652D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25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0C4331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97A927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561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E515C50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24F1951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F8B115E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</w:tr>
      <w:tr w:rsidR="00095D8A" w:rsidRPr="00572A26" w14:paraId="74AD2520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F12194" w14:textId="77777777" w:rsidR="00095D8A" w:rsidRPr="00572A26" w:rsidRDefault="00095D8A" w:rsidP="00B61604">
            <w:pPr>
              <w:spacing w:after="0" w:line="240" w:lineRule="auto"/>
              <w:ind w:left="454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572A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ess frequent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0A1F47F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65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02D7BC9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BF2AB1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79A0F09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C3F8DF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6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D36BB7D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7C37412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04878D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7514ABE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</w:tr>
      <w:tr w:rsidR="00095D8A" w:rsidRPr="00572A26" w14:paraId="060AD9AB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762F1E" w14:textId="77777777" w:rsidR="00095D8A" w:rsidRPr="00572A26" w:rsidRDefault="00095D8A" w:rsidP="00B61604">
            <w:pPr>
              <w:spacing w:after="0" w:line="240" w:lineRule="auto"/>
              <w:ind w:left="454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DFA5A5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8692156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430B6A2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BDB4F40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77C216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019DCAF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B33F9DF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405A0C0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6F4BD31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</w:tr>
      <w:tr w:rsidR="00095D8A" w:rsidRPr="00572A26" w14:paraId="7C2CF2A3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4D38EE" w14:textId="77777777" w:rsidR="00095D8A" w:rsidRPr="00572A26" w:rsidRDefault="00095D8A" w:rsidP="00B61604">
            <w:pPr>
              <w:spacing w:after="0" w:line="240" w:lineRule="auto"/>
              <w:ind w:left="454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Unspecified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28DEB0F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07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7F8E2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D7DDAC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0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03F690E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BADE041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880F0D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5A50895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746FBE5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93A49C5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5</w:t>
            </w:r>
          </w:p>
        </w:tc>
      </w:tr>
      <w:tr w:rsidR="00095D8A" w:rsidRPr="00572A26" w14:paraId="13B0326D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6562E1" w14:textId="77777777" w:rsidR="00095D8A" w:rsidRPr="00572A26" w:rsidRDefault="00095D8A" w:rsidP="00B61604">
            <w:pPr>
              <w:spacing w:after="0" w:line="240" w:lineRule="auto"/>
              <w:ind w:left="17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 xml:space="preserve">Rectal bleeding 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38F41C2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773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9DA7828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D4077B6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D3D718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25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93873C0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5BD595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C18B76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B415DDC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5BAA09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3</w:t>
            </w:r>
          </w:p>
        </w:tc>
      </w:tr>
      <w:tr w:rsidR="00095D8A" w:rsidRPr="00572A26" w14:paraId="7712C08B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8B4A73" w14:textId="77777777" w:rsidR="00095D8A" w:rsidRPr="00572A26" w:rsidRDefault="00095D8A" w:rsidP="00B61604">
            <w:pPr>
              <w:spacing w:after="0" w:line="240" w:lineRule="auto"/>
              <w:ind w:left="17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FB4093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26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D2BBAD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776D23C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46C2157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03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347BC68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213A54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6B8FAF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180FC4D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C5BC148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8</w:t>
            </w:r>
          </w:p>
        </w:tc>
      </w:tr>
      <w:tr w:rsidR="00095D8A" w:rsidRPr="00572A26" w14:paraId="1D1C4BB8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71948D" w14:textId="77777777" w:rsidR="00095D8A" w:rsidRPr="00572A26" w:rsidRDefault="00095D8A" w:rsidP="00B61604">
            <w:pPr>
              <w:spacing w:after="0" w:line="240" w:lineRule="auto"/>
              <w:ind w:left="17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Weight loss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15CA909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48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CD8082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8C7C495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2CD5B4D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B346446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7.7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3F7C05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29A0365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981325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C7484EC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.2</w:t>
            </w:r>
          </w:p>
        </w:tc>
      </w:tr>
      <w:tr w:rsidR="00095D8A" w:rsidRPr="00572A26" w14:paraId="09DEADFC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91A097" w14:textId="77777777" w:rsidR="00095D8A" w:rsidRPr="00572A26" w:rsidRDefault="00095D8A" w:rsidP="00B61604">
            <w:pPr>
              <w:spacing w:after="0" w:line="240" w:lineRule="auto"/>
              <w:ind w:left="17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Other symptoms</w:t>
            </w:r>
            <w:r w:rsidRPr="00C21FF0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†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CABD6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9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ED05475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944F002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4B85EF5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01FBBDC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76E57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84E4B37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A86B45" w14:textId="77777777" w:rsidR="00095D8A" w:rsidRDefault="00095D8A" w:rsidP="00B6160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E2844A8" w14:textId="77777777" w:rsidR="00095D8A" w:rsidRDefault="00095D8A" w:rsidP="00B6160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8.4</w:t>
            </w:r>
          </w:p>
        </w:tc>
      </w:tr>
      <w:tr w:rsidR="00095D8A" w:rsidRPr="00572A26" w14:paraId="6D0CD015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EC564EE" w14:textId="77777777" w:rsidR="00095D8A" w:rsidRPr="00572A26" w:rsidRDefault="00095D8A" w:rsidP="00B61604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u w:val="single"/>
              </w:rPr>
            </w:pPr>
            <w:r w:rsidRPr="00572A26">
              <w:rPr>
                <w:rFonts w:cstheme="minorHAnsi"/>
                <w:b/>
                <w:sz w:val="20"/>
                <w:szCs w:val="20"/>
                <w:u w:val="single"/>
              </w:rPr>
              <w:t>Signs/indications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5BDC3C5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C0C371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BA9E44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FA7C58D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2525D75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CD823ED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AE70D72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CFB99C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B47D03E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095D8A" w:rsidRPr="00572A26" w14:paraId="1DF4DA8E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F97B59C" w14:textId="5A890524" w:rsidR="00095D8A" w:rsidRPr="00572A26" w:rsidRDefault="00095D8A" w:rsidP="00526A67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 w:rsidRPr="00572A26">
              <w:rPr>
                <w:rFonts w:cstheme="minorHAnsi"/>
                <w:sz w:val="20"/>
                <w:szCs w:val="20"/>
              </w:rPr>
              <w:t>Anaemia</w:t>
            </w:r>
            <w:r w:rsidR="00526A67" w:rsidRPr="00C21FF0">
              <w:rPr>
                <w:rFonts w:cstheme="minorHAnsi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A1EDE71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89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D485471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4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ADC4027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E95EE7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70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8EAEE7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CB99A8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8D2ABF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51C8FE0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3C8807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6</w:t>
            </w:r>
          </w:p>
        </w:tc>
      </w:tr>
      <w:tr w:rsidR="00095D8A" w:rsidRPr="00572A26" w14:paraId="69B38912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712917" w14:textId="77777777" w:rsidR="00095D8A" w:rsidRPr="00572A26" w:rsidRDefault="00095D8A" w:rsidP="00B61604">
            <w:pPr>
              <w:spacing w:after="0" w:line="240" w:lineRule="auto"/>
              <w:ind w:left="17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Abdominal mass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1423756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451D23C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1FB022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58EF23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7EE92C7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681A6A0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6E202CB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792083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851804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.9</w:t>
            </w:r>
          </w:p>
        </w:tc>
      </w:tr>
      <w:tr w:rsidR="00095D8A" w:rsidRPr="00572A26" w14:paraId="69E973F0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79E70DA" w14:textId="77777777" w:rsidR="00095D8A" w:rsidRPr="00572A26" w:rsidRDefault="00095D8A" w:rsidP="00B61604">
            <w:pPr>
              <w:spacing w:after="0" w:line="240" w:lineRule="auto"/>
              <w:ind w:left="170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sz w:val="20"/>
                <w:szCs w:val="20"/>
              </w:rPr>
              <w:t>Rectal mass</w:t>
            </w:r>
          </w:p>
        </w:tc>
        <w:tc>
          <w:tcPr>
            <w:tcW w:w="964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45C1199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24" w:type="dxa"/>
            <w:tcBorders>
              <w:left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B1BC91C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3FF2FA8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FD41CDD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7644C8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2DD80BBE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567" w:type="dxa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54473CCF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572A26">
              <w:rPr>
                <w:rFonts w:cstheme="minorHAnsi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4BF4A14C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08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2DCC11F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2</w:t>
            </w:r>
          </w:p>
        </w:tc>
      </w:tr>
      <w:tr w:rsidR="00095D8A" w:rsidRPr="00572A26" w14:paraId="4DAD6035" w14:textId="77777777">
        <w:trPr>
          <w:trHeight w:val="227"/>
          <w:jc w:val="center"/>
        </w:trPr>
        <w:tc>
          <w:tcPr>
            <w:tcW w:w="315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3C11A870" w14:textId="77777777" w:rsidR="00095D8A" w:rsidRPr="00572A26" w:rsidRDefault="00095D8A" w:rsidP="00B61604">
            <w:pPr>
              <w:spacing w:after="0" w:line="240" w:lineRule="auto"/>
              <w:ind w:left="17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ther signs</w:t>
            </w:r>
            <w:r w:rsidRPr="00C21FF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C77B0E6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72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6CA23B8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3C94493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B58A97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636A5A5A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02190EE8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65D9674" w14:textId="77777777" w:rsidR="00095D8A" w:rsidRPr="00572A26" w:rsidRDefault="00095D8A" w:rsidP="00B61604">
            <w:pPr>
              <w:spacing w:after="0" w:line="240" w:lineRule="auto"/>
              <w:jc w:val="right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1F618E27" w14:textId="77777777" w:rsidR="00095D8A" w:rsidRDefault="00095D8A" w:rsidP="00B6160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0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57" w:type="dxa"/>
              <w:right w:w="57" w:type="dxa"/>
            </w:tcMar>
          </w:tcPr>
          <w:p w14:paraId="7C972683" w14:textId="77777777" w:rsidR="00095D8A" w:rsidRDefault="00095D8A" w:rsidP="00B61604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6</w:t>
            </w:r>
          </w:p>
        </w:tc>
      </w:tr>
    </w:tbl>
    <w:p w14:paraId="0F50AB65" w14:textId="77777777" w:rsidR="00095D8A" w:rsidRDefault="00095D8A" w:rsidP="00095D8A">
      <w:pPr>
        <w:spacing w:after="0" w:line="240" w:lineRule="auto"/>
        <w:jc w:val="both"/>
        <w:rPr>
          <w:rFonts w:cstheme="minorHAnsi"/>
          <w:sz w:val="20"/>
          <w:szCs w:val="20"/>
        </w:rPr>
      </w:pPr>
      <w:bookmarkStart w:id="3" w:name="_GoBack"/>
      <w:bookmarkEnd w:id="3"/>
    </w:p>
    <w:p w14:paraId="24CC08E0" w14:textId="76CD4E27" w:rsidR="00095D8A" w:rsidRPr="00572A26" w:rsidRDefault="00095D8A" w:rsidP="00095D8A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572A26">
        <w:rPr>
          <w:rFonts w:cstheme="minorHAnsi"/>
          <w:sz w:val="20"/>
          <w:szCs w:val="20"/>
        </w:rPr>
        <w:t>* NICE 2015 guid</w:t>
      </w:r>
      <w:r w:rsidR="005E33EB">
        <w:rPr>
          <w:rFonts w:cstheme="minorHAnsi"/>
          <w:sz w:val="20"/>
          <w:szCs w:val="20"/>
        </w:rPr>
        <w:t>eline symptoms</w:t>
      </w:r>
      <w:r w:rsidR="009674CA">
        <w:rPr>
          <w:rFonts w:cstheme="minorHAnsi"/>
          <w:sz w:val="20"/>
          <w:szCs w:val="20"/>
        </w:rPr>
        <w:t>/signs</w:t>
      </w:r>
      <w:r w:rsidRPr="00572A26">
        <w:rPr>
          <w:rFonts w:cstheme="minorHAnsi"/>
          <w:sz w:val="20"/>
          <w:szCs w:val="20"/>
        </w:rPr>
        <w:t xml:space="preserve"> included change in bowel habit</w:t>
      </w:r>
      <w:r w:rsidR="00D23980">
        <w:rPr>
          <w:rFonts w:cstheme="minorHAnsi"/>
          <w:sz w:val="20"/>
          <w:szCs w:val="20"/>
        </w:rPr>
        <w:t xml:space="preserve"> (CIBH)</w:t>
      </w:r>
      <w:r w:rsidRPr="00572A26">
        <w:rPr>
          <w:rFonts w:cstheme="minorHAnsi"/>
          <w:sz w:val="20"/>
          <w:szCs w:val="20"/>
        </w:rPr>
        <w:t xml:space="preserve">, rectal bleeding, abdominal pain, weight loss, anaemia and abdominal or rectal mass without any restriction by age; the broad definition of anaemia was included. Patients may have had multiple </w:t>
      </w:r>
      <w:r w:rsidR="005E33EB">
        <w:rPr>
          <w:rFonts w:cstheme="minorHAnsi"/>
          <w:sz w:val="20"/>
          <w:szCs w:val="20"/>
        </w:rPr>
        <w:t>symptoms/signs</w:t>
      </w:r>
      <w:r w:rsidRPr="00572A26">
        <w:rPr>
          <w:rFonts w:cstheme="minorHAnsi"/>
          <w:sz w:val="20"/>
          <w:szCs w:val="20"/>
        </w:rPr>
        <w:t>.</w:t>
      </w:r>
    </w:p>
    <w:p w14:paraId="427D4248" w14:textId="77777777" w:rsidR="00095D8A" w:rsidRDefault="00095D8A" w:rsidP="00095D8A">
      <w:pPr>
        <w:spacing w:after="0" w:line="240" w:lineRule="auto"/>
        <w:rPr>
          <w:rFonts w:cstheme="minorHAnsi"/>
          <w:sz w:val="20"/>
          <w:szCs w:val="20"/>
        </w:rPr>
      </w:pPr>
      <w:r w:rsidRPr="00572A26">
        <w:rPr>
          <w:rFonts w:cstheme="minorHAnsi"/>
          <w:sz w:val="20"/>
          <w:szCs w:val="20"/>
        </w:rPr>
        <w:t xml:space="preserve">† </w:t>
      </w:r>
      <w:r>
        <w:rPr>
          <w:rFonts w:cstheme="minorHAnsi"/>
          <w:sz w:val="20"/>
          <w:szCs w:val="20"/>
        </w:rPr>
        <w:t>Other symptoms include bloating/flatulence (n=203); tiredness/weakness (n=152); anal symptoms (n=97); nausea/vomiting (n=44); back pain (n=13); and upper gastrointestinal symptoms (n=10).</w:t>
      </w:r>
    </w:p>
    <w:p w14:paraId="5A6493E1" w14:textId="747C1FF1" w:rsidR="00095D8A" w:rsidRDefault="00526A67" w:rsidP="00095D8A">
      <w:pPr>
        <w:spacing w:after="0" w:line="240" w:lineRule="auto"/>
        <w:rPr>
          <w:rFonts w:cstheme="minorHAnsi"/>
          <w:sz w:val="20"/>
          <w:szCs w:val="20"/>
        </w:rPr>
      </w:pPr>
      <w:r w:rsidRPr="003519E4">
        <w:rPr>
          <w:rFonts w:cstheme="minorHAnsi"/>
          <w:sz w:val="20"/>
          <w:szCs w:val="20"/>
        </w:rPr>
        <w:t>‡</w:t>
      </w:r>
      <w:r w:rsidR="005E33EB">
        <w:rPr>
          <w:rFonts w:ascii="Times New Roman" w:hAnsi="Times New Roman" w:cs="Times New Roman"/>
          <w:sz w:val="20"/>
          <w:szCs w:val="20"/>
        </w:rPr>
        <w:t xml:space="preserve"> </w:t>
      </w:r>
      <w:r w:rsidR="00095D8A" w:rsidRPr="00572A26">
        <w:rPr>
          <w:rFonts w:cstheme="minorHAnsi"/>
          <w:sz w:val="20"/>
          <w:szCs w:val="20"/>
        </w:rPr>
        <w:t xml:space="preserve">In patients with blood </w:t>
      </w:r>
      <w:r w:rsidR="002E3DB6">
        <w:rPr>
          <w:rFonts w:cstheme="minorHAnsi"/>
          <w:sz w:val="20"/>
          <w:szCs w:val="20"/>
        </w:rPr>
        <w:t>count</w:t>
      </w:r>
      <w:r w:rsidR="002E3DB6" w:rsidRPr="00572A26">
        <w:rPr>
          <w:rFonts w:cstheme="minorHAnsi"/>
          <w:sz w:val="20"/>
          <w:szCs w:val="20"/>
        </w:rPr>
        <w:t xml:space="preserve"> </w:t>
      </w:r>
      <w:r w:rsidR="00095D8A" w:rsidRPr="00572A26">
        <w:rPr>
          <w:rFonts w:cstheme="minorHAnsi"/>
          <w:sz w:val="20"/>
          <w:szCs w:val="20"/>
        </w:rPr>
        <w:t xml:space="preserve">data, anaemia was </w:t>
      </w:r>
      <w:r w:rsidR="00095D8A">
        <w:rPr>
          <w:rFonts w:cstheme="minorHAnsi"/>
          <w:sz w:val="20"/>
          <w:szCs w:val="20"/>
        </w:rPr>
        <w:t>defi</w:t>
      </w:r>
      <w:r w:rsidR="00095D8A" w:rsidRPr="00572A26">
        <w:rPr>
          <w:rFonts w:cstheme="minorHAnsi"/>
          <w:sz w:val="20"/>
          <w:szCs w:val="20"/>
        </w:rPr>
        <w:t xml:space="preserve">ned </w:t>
      </w:r>
      <w:r w:rsidR="00095D8A">
        <w:rPr>
          <w:rFonts w:cstheme="minorHAnsi"/>
          <w:sz w:val="20"/>
          <w:szCs w:val="20"/>
        </w:rPr>
        <w:t>by the WHO (broad) definition</w:t>
      </w:r>
      <w:r w:rsidR="00095D8A" w:rsidRPr="00572A26">
        <w:rPr>
          <w:rFonts w:cstheme="minorHAnsi"/>
          <w:sz w:val="20"/>
          <w:szCs w:val="20"/>
        </w:rPr>
        <w:t xml:space="preserve"> </w:t>
      </w:r>
      <w:r w:rsidR="00095D8A">
        <w:rPr>
          <w:rFonts w:cstheme="minorHAnsi"/>
          <w:sz w:val="20"/>
          <w:szCs w:val="20"/>
        </w:rPr>
        <w:t>[</w:t>
      </w:r>
      <w:r w:rsidR="00095D8A" w:rsidRPr="00572A26">
        <w:rPr>
          <w:rFonts w:cstheme="minorHAnsi"/>
          <w:sz w:val="20"/>
          <w:szCs w:val="20"/>
        </w:rPr>
        <w:t>haemoglobin (</w:t>
      </w:r>
      <w:proofErr w:type="spellStart"/>
      <w:r w:rsidR="00095D8A" w:rsidRPr="00572A26">
        <w:rPr>
          <w:rFonts w:cstheme="minorHAnsi"/>
          <w:sz w:val="20"/>
          <w:szCs w:val="20"/>
        </w:rPr>
        <w:t>Hb</w:t>
      </w:r>
      <w:proofErr w:type="spellEnd"/>
      <w:r w:rsidR="00095D8A" w:rsidRPr="00572A26">
        <w:rPr>
          <w:rFonts w:cstheme="minorHAnsi"/>
          <w:sz w:val="20"/>
          <w:szCs w:val="20"/>
        </w:rPr>
        <w:t>) level &lt;13g/</w:t>
      </w:r>
      <w:proofErr w:type="spellStart"/>
      <w:r w:rsidR="00095D8A" w:rsidRPr="00572A26">
        <w:rPr>
          <w:rFonts w:cstheme="minorHAnsi"/>
          <w:sz w:val="20"/>
          <w:szCs w:val="20"/>
        </w:rPr>
        <w:t>dL</w:t>
      </w:r>
      <w:proofErr w:type="spellEnd"/>
      <w:r w:rsidR="00095D8A" w:rsidRPr="00572A26">
        <w:rPr>
          <w:rFonts w:cstheme="minorHAnsi"/>
          <w:sz w:val="20"/>
          <w:szCs w:val="20"/>
        </w:rPr>
        <w:t xml:space="preserve"> in men or &lt;12g/</w:t>
      </w:r>
      <w:proofErr w:type="spellStart"/>
      <w:r w:rsidR="00095D8A" w:rsidRPr="00572A26">
        <w:rPr>
          <w:rFonts w:cstheme="minorHAnsi"/>
          <w:sz w:val="20"/>
          <w:szCs w:val="20"/>
        </w:rPr>
        <w:t>dL</w:t>
      </w:r>
      <w:proofErr w:type="spellEnd"/>
      <w:r w:rsidR="00095D8A" w:rsidRPr="00572A26">
        <w:rPr>
          <w:rFonts w:cstheme="minorHAnsi"/>
          <w:sz w:val="20"/>
          <w:szCs w:val="20"/>
        </w:rPr>
        <w:t xml:space="preserve"> in women</w:t>
      </w:r>
      <w:r w:rsidR="00095D8A">
        <w:rPr>
          <w:rFonts w:cstheme="minorHAnsi"/>
          <w:sz w:val="20"/>
          <w:szCs w:val="20"/>
        </w:rPr>
        <w:t>]</w:t>
      </w:r>
      <w:r w:rsidR="00295478">
        <w:rPr>
          <w:rFonts w:cstheme="minorHAnsi"/>
          <w:sz w:val="20"/>
          <w:szCs w:val="20"/>
        </w:rPr>
        <w:t xml:space="preserve">. </w:t>
      </w:r>
      <w:r w:rsidR="00095D8A" w:rsidRPr="00572A26">
        <w:rPr>
          <w:rFonts w:cstheme="minorHAnsi"/>
          <w:sz w:val="20"/>
          <w:szCs w:val="20"/>
        </w:rPr>
        <w:t xml:space="preserve">In patients without blood </w:t>
      </w:r>
      <w:r w:rsidR="002E3DB6">
        <w:rPr>
          <w:rFonts w:cstheme="minorHAnsi"/>
          <w:sz w:val="20"/>
          <w:szCs w:val="20"/>
        </w:rPr>
        <w:t>count</w:t>
      </w:r>
      <w:r w:rsidR="002E3DB6" w:rsidRPr="00572A26">
        <w:rPr>
          <w:rFonts w:cstheme="minorHAnsi"/>
          <w:sz w:val="20"/>
          <w:szCs w:val="20"/>
        </w:rPr>
        <w:t xml:space="preserve"> </w:t>
      </w:r>
      <w:r w:rsidR="00095D8A" w:rsidRPr="00572A26">
        <w:rPr>
          <w:rFonts w:cstheme="minorHAnsi"/>
          <w:sz w:val="20"/>
          <w:szCs w:val="20"/>
        </w:rPr>
        <w:t xml:space="preserve">data, anaemia </w:t>
      </w:r>
      <w:r w:rsidR="00095D8A">
        <w:rPr>
          <w:rFonts w:cstheme="minorHAnsi"/>
          <w:sz w:val="20"/>
          <w:szCs w:val="20"/>
        </w:rPr>
        <w:t xml:space="preserve">was </w:t>
      </w:r>
      <w:r w:rsidR="009A5EDA" w:rsidRPr="009A5EDA">
        <w:rPr>
          <w:rFonts w:cstheme="minorHAnsi"/>
          <w:sz w:val="20"/>
          <w:szCs w:val="20"/>
        </w:rPr>
        <w:t xml:space="preserve">defined by whether </w:t>
      </w:r>
      <w:r w:rsidR="00D23980">
        <w:rPr>
          <w:rFonts w:cstheme="minorHAnsi"/>
          <w:sz w:val="20"/>
          <w:szCs w:val="20"/>
        </w:rPr>
        <w:t>the investigation of anaemia</w:t>
      </w:r>
      <w:r w:rsidR="009A5EDA" w:rsidRPr="009A5EDA">
        <w:rPr>
          <w:rFonts w:cstheme="minorHAnsi"/>
          <w:sz w:val="20"/>
          <w:szCs w:val="20"/>
        </w:rPr>
        <w:t xml:space="preserve"> was </w:t>
      </w:r>
      <w:r w:rsidR="00095D8A">
        <w:rPr>
          <w:rFonts w:cstheme="minorHAnsi"/>
          <w:sz w:val="20"/>
          <w:szCs w:val="20"/>
        </w:rPr>
        <w:t>ind</w:t>
      </w:r>
      <w:r w:rsidR="00095D8A" w:rsidRPr="00572A26">
        <w:rPr>
          <w:rFonts w:cstheme="minorHAnsi"/>
          <w:sz w:val="20"/>
          <w:szCs w:val="20"/>
        </w:rPr>
        <w:t>icat</w:t>
      </w:r>
      <w:r w:rsidR="00095D8A">
        <w:rPr>
          <w:rFonts w:cstheme="minorHAnsi"/>
          <w:sz w:val="20"/>
          <w:szCs w:val="20"/>
        </w:rPr>
        <w:t>ed</w:t>
      </w:r>
      <w:r w:rsidR="00095D8A" w:rsidRPr="00572A26">
        <w:rPr>
          <w:rFonts w:cstheme="minorHAnsi"/>
          <w:sz w:val="20"/>
          <w:szCs w:val="20"/>
        </w:rPr>
        <w:t xml:space="preserve"> </w:t>
      </w:r>
      <w:r w:rsidR="00095D8A">
        <w:rPr>
          <w:rFonts w:cstheme="minorHAnsi"/>
          <w:sz w:val="20"/>
          <w:szCs w:val="20"/>
        </w:rPr>
        <w:t>as a reason for referral.</w:t>
      </w:r>
    </w:p>
    <w:p w14:paraId="5F8A02C4" w14:textId="2868352A" w:rsidR="00095D8A" w:rsidRDefault="00095D8A" w:rsidP="00095D8A">
      <w:pPr>
        <w:spacing w:after="0" w:line="240" w:lineRule="auto"/>
        <w:rPr>
          <w:rFonts w:cstheme="minorHAnsi"/>
          <w:sz w:val="20"/>
          <w:szCs w:val="20"/>
        </w:rPr>
      </w:pPr>
      <w:r w:rsidRPr="00442E56">
        <w:rPr>
          <w:rFonts w:cstheme="minorHAnsi"/>
          <w:sz w:val="20"/>
          <w:szCs w:val="20"/>
        </w:rPr>
        <w:t xml:space="preserve">§ </w:t>
      </w:r>
      <w:r w:rsidRPr="00572A26">
        <w:rPr>
          <w:rFonts w:cstheme="minorHAnsi"/>
          <w:sz w:val="20"/>
          <w:szCs w:val="20"/>
        </w:rPr>
        <w:t xml:space="preserve">Other signs </w:t>
      </w:r>
      <w:r w:rsidRPr="003E3A5F">
        <w:rPr>
          <w:rFonts w:cstheme="minorHAnsi"/>
          <w:sz w:val="20"/>
          <w:szCs w:val="20"/>
        </w:rPr>
        <w:t xml:space="preserve">include </w:t>
      </w:r>
      <w:r w:rsidR="00D23980">
        <w:rPr>
          <w:rFonts w:cstheme="minorHAnsi"/>
          <w:sz w:val="20"/>
          <w:szCs w:val="20"/>
        </w:rPr>
        <w:t>faecal occult blood test (</w:t>
      </w:r>
      <w:r w:rsidRPr="003E3A5F">
        <w:rPr>
          <w:rFonts w:cstheme="minorHAnsi"/>
          <w:sz w:val="20"/>
          <w:szCs w:val="20"/>
        </w:rPr>
        <w:t>FOBT</w:t>
      </w:r>
      <w:r w:rsidR="00D23980">
        <w:rPr>
          <w:rFonts w:cstheme="minorHAnsi"/>
          <w:sz w:val="20"/>
          <w:szCs w:val="20"/>
        </w:rPr>
        <w:t>)</w:t>
      </w:r>
      <w:r w:rsidRPr="003E3A5F">
        <w:rPr>
          <w:rFonts w:cstheme="minorHAnsi"/>
          <w:sz w:val="20"/>
          <w:szCs w:val="20"/>
        </w:rPr>
        <w:t xml:space="preserve"> positivity</w:t>
      </w:r>
      <w:r>
        <w:rPr>
          <w:rFonts w:cstheme="minorHAnsi"/>
          <w:sz w:val="20"/>
          <w:szCs w:val="20"/>
        </w:rPr>
        <w:t xml:space="preserve"> (n=113)</w:t>
      </w:r>
      <w:r w:rsidRPr="003E3A5F">
        <w:rPr>
          <w:rFonts w:cstheme="minorHAnsi"/>
          <w:sz w:val="20"/>
          <w:szCs w:val="20"/>
        </w:rPr>
        <w:t xml:space="preserve">; </w:t>
      </w:r>
      <w:r>
        <w:rPr>
          <w:rFonts w:cstheme="minorHAnsi"/>
          <w:sz w:val="20"/>
          <w:szCs w:val="20"/>
        </w:rPr>
        <w:t xml:space="preserve">family history (n=117); </w:t>
      </w:r>
      <w:r w:rsidRPr="003E3A5F">
        <w:rPr>
          <w:rFonts w:cstheme="minorHAnsi"/>
          <w:sz w:val="20"/>
          <w:szCs w:val="20"/>
        </w:rPr>
        <w:t>history of polyps</w:t>
      </w:r>
      <w:r>
        <w:rPr>
          <w:rFonts w:cstheme="minorHAnsi"/>
          <w:sz w:val="20"/>
          <w:szCs w:val="20"/>
        </w:rPr>
        <w:t xml:space="preserve"> (n=23)</w:t>
      </w:r>
      <w:r w:rsidRPr="003E3A5F">
        <w:rPr>
          <w:rFonts w:cstheme="minorHAnsi"/>
          <w:sz w:val="20"/>
          <w:szCs w:val="20"/>
        </w:rPr>
        <w:t xml:space="preserve">; </w:t>
      </w:r>
      <w:r>
        <w:rPr>
          <w:rFonts w:cstheme="minorHAnsi"/>
          <w:sz w:val="20"/>
          <w:szCs w:val="20"/>
        </w:rPr>
        <w:t>cancer antibodies (n=3);</w:t>
      </w:r>
      <w:r w:rsidRPr="003E3A5F">
        <w:rPr>
          <w:rFonts w:cstheme="minorHAnsi"/>
          <w:sz w:val="20"/>
          <w:szCs w:val="20"/>
        </w:rPr>
        <w:t xml:space="preserve"> elevated C-reactive protein</w:t>
      </w:r>
      <w:r>
        <w:rPr>
          <w:rFonts w:cstheme="minorHAnsi"/>
          <w:sz w:val="20"/>
          <w:szCs w:val="20"/>
        </w:rPr>
        <w:t xml:space="preserve"> (n=4); and</w:t>
      </w:r>
      <w:r w:rsidRPr="003E3A5F">
        <w:rPr>
          <w:rFonts w:cstheme="minorHAnsi"/>
          <w:sz w:val="20"/>
          <w:szCs w:val="20"/>
        </w:rPr>
        <w:t xml:space="preserve"> liver problems</w:t>
      </w:r>
      <w:r>
        <w:rPr>
          <w:rFonts w:cstheme="minorHAnsi"/>
          <w:sz w:val="20"/>
          <w:szCs w:val="20"/>
        </w:rPr>
        <w:t xml:space="preserve"> (n=9)</w:t>
      </w:r>
      <w:r w:rsidRPr="003519E4">
        <w:rPr>
          <w:rFonts w:cstheme="minorHAnsi"/>
          <w:sz w:val="20"/>
          <w:szCs w:val="20"/>
        </w:rPr>
        <w:t>.</w:t>
      </w:r>
    </w:p>
    <w:p w14:paraId="4C9905D9" w14:textId="77777777" w:rsidR="007C1B2B" w:rsidRDefault="007C1B2B" w:rsidP="007C1B2B">
      <w:pPr>
        <w:rPr>
          <w:rFonts w:cstheme="minorHAnsi"/>
          <w:sz w:val="20"/>
          <w:szCs w:val="20"/>
        </w:rPr>
        <w:sectPr w:rsidR="007C1B2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5823E36" w14:textId="61D54FC7" w:rsidR="007C1B2B" w:rsidRPr="00B73266" w:rsidRDefault="007C1B2B" w:rsidP="007C1B2B">
      <w:pPr>
        <w:rPr>
          <w:highlight w:val="yellow"/>
        </w:rPr>
      </w:pPr>
      <w:r w:rsidRPr="00B73266">
        <w:rPr>
          <w:b/>
        </w:rPr>
        <w:lastRenderedPageBreak/>
        <w:t xml:space="preserve">Supplementary Table </w:t>
      </w:r>
      <w:r w:rsidR="00C419ED">
        <w:rPr>
          <w:b/>
        </w:rPr>
        <w:t>4</w:t>
      </w:r>
      <w:r>
        <w:rPr>
          <w:b/>
        </w:rPr>
        <w:t xml:space="preserve">: Proximal cancers in patients without anaemia or abdominal mass presenting with </w:t>
      </w:r>
      <w:r w:rsidR="008A102D">
        <w:rPr>
          <w:b/>
        </w:rPr>
        <w:t xml:space="preserve">any </w:t>
      </w:r>
      <w:r>
        <w:rPr>
          <w:b/>
        </w:rPr>
        <w:t>rectal bleeding and/or a change in bowel habit to more frequent</w:t>
      </w:r>
      <w:r w:rsidR="00D23980">
        <w:rPr>
          <w:b/>
        </w:rPr>
        <w:t xml:space="preserve"> stools alone</w:t>
      </w:r>
    </w:p>
    <w:tbl>
      <w:tblPr>
        <w:tblW w:w="137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09"/>
        <w:gridCol w:w="786"/>
        <w:gridCol w:w="784"/>
        <w:gridCol w:w="999"/>
        <w:gridCol w:w="1442"/>
        <w:gridCol w:w="1354"/>
        <w:gridCol w:w="3182"/>
        <w:gridCol w:w="3544"/>
      </w:tblGrid>
      <w:tr w:rsidR="007C1B2B" w:rsidRPr="007D299D" w14:paraId="49528F93" w14:textId="77777777">
        <w:trPr>
          <w:trHeight w:val="283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995212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EE35B5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8F514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2EA3B5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ncer sit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B1B17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ncer size (mm)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B0E02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aemoglobin result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53599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ate of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b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test relative to trial registration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560460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ymptom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and signs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2AFE5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istal findings</w:t>
            </w:r>
          </w:p>
        </w:tc>
      </w:tr>
      <w:tr w:rsidR="007C1B2B" w:rsidRPr="007D299D" w14:paraId="5B8734F1" w14:textId="77777777">
        <w:trPr>
          <w:trHeight w:val="283"/>
        </w:trPr>
        <w:tc>
          <w:tcPr>
            <w:tcW w:w="13717" w:type="dxa"/>
            <w:gridSpan w:val="9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F5ADAC2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istal findings that would necessitate referral for whole colon exam</w:t>
            </w:r>
          </w:p>
        </w:tc>
      </w:tr>
      <w:tr w:rsidR="007C1B2B" w:rsidRPr="007D299D" w14:paraId="725C6963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D06F41D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FF253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0224F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6810778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F08471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B9CBFB6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77367F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68F13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, CIBH (more frequent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, AP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FB579A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S findin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f s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spected cancer in RM</w:t>
            </w:r>
          </w:p>
        </w:tc>
      </w:tr>
      <w:tr w:rsidR="007C1B2B" w:rsidRPr="007D299D" w14:paraId="6641E8F6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E43EEE1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00793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9F8A71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38EC43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370AC13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32A3DE4F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394496D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1B46F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, CIBH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e frequent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03FE5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20mm </w:t>
            </w:r>
            <w:proofErr w:type="spellStart"/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bulovillous</w:t>
            </w:r>
            <w:proofErr w:type="spellEnd"/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denoma in SC</w:t>
            </w:r>
          </w:p>
        </w:tc>
      </w:tr>
      <w:tr w:rsidR="007C1B2B" w:rsidRPr="007D299D" w14:paraId="26112C4B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9930188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E81EA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E119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85A55E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C9F1068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5D453F2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4 g/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L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4954936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 days prio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6685F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7ED07E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nsported blood observed distally; multiple sessile polyps in RM (&lt;4mm)</w:t>
            </w:r>
          </w:p>
        </w:tc>
      </w:tr>
      <w:tr w:rsidR="007C1B2B" w:rsidRPr="007D299D" w14:paraId="4DF1AD96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BDD0DC3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5EDD8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268F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1626C81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47E96C5A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60EE8A37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A3951C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3D59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2559C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S findin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f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lesions</w:t>
            </w:r>
          </w:p>
        </w:tc>
      </w:tr>
      <w:tr w:rsidR="007C1B2B" w:rsidRPr="007D299D" w14:paraId="498474ED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9D3739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C567A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E7F2F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811E107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F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0F290CD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4A9D85A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1 g/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L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2DD99F0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 days prior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74A3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, CIBH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e frequent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, AP, WL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977C33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ynchronous 48mm distal cancer in SC</w:t>
            </w:r>
          </w:p>
        </w:tc>
      </w:tr>
      <w:tr w:rsidR="007C1B2B" w:rsidRPr="007D299D" w14:paraId="2A80AAD5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98692CB" w14:textId="77777777" w:rsidR="007C1B2B" w:rsidRPr="00A45875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A68C3" w14:textId="77777777" w:rsidR="007C1B2B" w:rsidRPr="00A45875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1D3CA" w14:textId="77777777" w:rsidR="007C1B2B" w:rsidRPr="00A45875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A36A2C9" w14:textId="77777777" w:rsidR="007C1B2B" w:rsidRPr="00A45875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F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D0FA78C" w14:textId="77777777" w:rsidR="007C1B2B" w:rsidRPr="00A45875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0C9B9E59" w14:textId="77777777" w:rsidR="007C1B2B" w:rsidRPr="00A45875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7 g/</w:t>
            </w:r>
            <w:proofErr w:type="spellStart"/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L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91672CE" w14:textId="77777777" w:rsidR="007C1B2B" w:rsidRPr="00A45875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F24B2" w14:textId="77777777" w:rsidR="007C1B2B" w:rsidRPr="00A45875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6FB506" w14:textId="77777777" w:rsidR="007C1B2B" w:rsidRPr="00A45875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8mm </w:t>
            </w:r>
            <w:proofErr w:type="spellStart"/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bulovillous</w:t>
            </w:r>
            <w:proofErr w:type="spellEnd"/>
            <w:r w:rsidRPr="00A4587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denoma in RM</w:t>
            </w:r>
          </w:p>
        </w:tc>
      </w:tr>
      <w:tr w:rsidR="007C1B2B" w:rsidRPr="007D299D" w14:paraId="4D3339A9" w14:textId="77777777">
        <w:trPr>
          <w:trHeight w:val="283"/>
        </w:trPr>
        <w:tc>
          <w:tcPr>
            <w:tcW w:w="13717" w:type="dxa"/>
            <w:gridSpan w:val="9"/>
            <w:tcBorders>
              <w:top w:val="nil"/>
              <w:bottom w:val="nil"/>
              <w:right w:val="single" w:sz="4" w:space="0" w:color="auto"/>
            </w:tcBorders>
          </w:tcPr>
          <w:p w14:paraId="25266667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 reason for whole colon exam</w:t>
            </w:r>
          </w:p>
        </w:tc>
      </w:tr>
      <w:tr w:rsidR="007C1B2B" w:rsidRPr="007D299D" w14:paraId="31C1CF5F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137E3B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2866E3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FBFC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E6DCAD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650AF90F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101B0AD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8E3E331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FC2DE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, CIBH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e frequent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337FF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diverticula</w:t>
            </w:r>
          </w:p>
        </w:tc>
      </w:tr>
      <w:tr w:rsidR="007C1B2B" w:rsidRPr="007D299D" w14:paraId="0F3D933C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33D4DD8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04B9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16820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AC48643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05FB519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42B34431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24BE9E8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96EE0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, CIBH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e frequent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2FF827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 hyperplastic polyps in SC (all ≤7mm), multiple diverticula</w:t>
            </w:r>
          </w:p>
        </w:tc>
      </w:tr>
      <w:tr w:rsidR="007C1B2B" w:rsidRPr="007D299D" w14:paraId="74B91E46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8462383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D33B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5556F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AEB6362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73507B58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7198C98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D77B22F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B77D6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, CIBH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e frequent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31208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5mm tubular adenoma in SC, </w:t>
            </w:r>
            <w:proofErr w:type="spellStart"/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ctitis</w:t>
            </w:r>
            <w:proofErr w:type="spellEnd"/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RM</w:t>
            </w:r>
          </w:p>
        </w:tc>
      </w:tr>
      <w:tr w:rsidR="007C1B2B" w:rsidRPr="007D299D" w14:paraId="0A645DED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CCB57B7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10417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69C86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61FCD65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1D177A5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28BCABCE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0 g/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L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917B5A8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0D43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B, CIBH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e frequent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FAD259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ultiple diverticula</w:t>
            </w:r>
          </w:p>
        </w:tc>
      </w:tr>
      <w:tr w:rsidR="007C1B2B" w:rsidRPr="007D299D" w14:paraId="541F9D61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740C69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D04A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7E20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42269682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5D68D829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A397C0E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A58F2CA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6F0B9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, CIBH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e frequent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2DABA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ported 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bnormality</w:t>
            </w:r>
          </w:p>
        </w:tc>
      </w:tr>
      <w:tr w:rsidR="007C1B2B" w:rsidRPr="007D299D" w14:paraId="0E55AB93" w14:textId="77777777">
        <w:trPr>
          <w:trHeight w:val="283"/>
        </w:trPr>
        <w:tc>
          <w:tcPr>
            <w:tcW w:w="13717" w:type="dxa"/>
            <w:gridSpan w:val="9"/>
            <w:tcBorders>
              <w:top w:val="nil"/>
              <w:bottom w:val="nil"/>
              <w:right w:val="single" w:sz="4" w:space="0" w:color="auto"/>
            </w:tcBorders>
          </w:tcPr>
          <w:p w14:paraId="5BE57F68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o information on findings known</w:t>
            </w:r>
          </w:p>
        </w:tc>
      </w:tr>
      <w:tr w:rsidR="007C1B2B" w:rsidRPr="007D299D" w14:paraId="33BCF977" w14:textId="77777777">
        <w:trPr>
          <w:trHeight w:val="283"/>
        </w:trPr>
        <w:tc>
          <w:tcPr>
            <w:tcW w:w="8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7A3E45F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CCC4E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B6A43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CC72161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</w:tcPr>
          <w:p w14:paraId="2E587E0D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</w:tcPr>
          <w:p w14:paraId="13E87D4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91B14B6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676FC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, CIBH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e frequent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3F9ED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abnormality reported</w:t>
            </w:r>
          </w:p>
        </w:tc>
      </w:tr>
      <w:tr w:rsidR="007C1B2B" w:rsidRPr="007D299D" w14:paraId="72C20E02" w14:textId="77777777">
        <w:trPr>
          <w:trHeight w:val="283"/>
        </w:trPr>
        <w:tc>
          <w:tcPr>
            <w:tcW w:w="81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BB2AE3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692C71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DACD22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FC625A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5D7BB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21440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5 g/</w:t>
            </w: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L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FA3B4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 days prior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082309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B, CIBH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re frequent</w:t>
            </w: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34C04D" w14:textId="77777777" w:rsidR="007C1B2B" w:rsidRPr="007D299D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7D299D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information</w:t>
            </w:r>
          </w:p>
        </w:tc>
      </w:tr>
    </w:tbl>
    <w:p w14:paraId="19A0455F" w14:textId="77777777" w:rsidR="007C1B2B" w:rsidRPr="00A25FEE" w:rsidRDefault="007C1B2B" w:rsidP="00A25FEE">
      <w:pPr>
        <w:pStyle w:val="NoSpacing"/>
        <w:rPr>
          <w:sz w:val="20"/>
          <w:szCs w:val="20"/>
        </w:rPr>
      </w:pPr>
    </w:p>
    <w:p w14:paraId="34921944" w14:textId="7D5DB352" w:rsidR="007C1B2B" w:rsidRDefault="007C1B2B" w:rsidP="007C1B2B">
      <w:pPr>
        <w:rPr>
          <w:sz w:val="20"/>
          <w:szCs w:val="20"/>
        </w:rPr>
      </w:pPr>
      <w:r w:rsidRPr="00E85A49">
        <w:rPr>
          <w:sz w:val="20"/>
          <w:szCs w:val="20"/>
        </w:rPr>
        <w:t xml:space="preserve">Abbreviations: AC, ascending colon; AP, abdominal pain; </w:t>
      </w:r>
      <w:r>
        <w:rPr>
          <w:sz w:val="20"/>
          <w:szCs w:val="20"/>
        </w:rPr>
        <w:t xml:space="preserve"> </w:t>
      </w:r>
      <w:r w:rsidRPr="00E85A49">
        <w:rPr>
          <w:sz w:val="20"/>
          <w:szCs w:val="20"/>
        </w:rPr>
        <w:t>CIBH, change in bowel habit; CM, caecum; FS, flexible sigmoidoscopy; HF, hepatic flexure; NA, not available; RB, rectal bleeding; RM, rectum</w:t>
      </w:r>
      <w:r>
        <w:rPr>
          <w:sz w:val="20"/>
          <w:szCs w:val="20"/>
        </w:rPr>
        <w:t xml:space="preserve">; </w:t>
      </w:r>
      <w:r w:rsidRPr="00E85A49">
        <w:rPr>
          <w:sz w:val="20"/>
          <w:szCs w:val="20"/>
        </w:rPr>
        <w:t>SC, sigmoid colon; SF, splenic flexure; TC, transverse colon; WL, weight loss</w:t>
      </w:r>
      <w:r>
        <w:rPr>
          <w:sz w:val="20"/>
          <w:szCs w:val="20"/>
        </w:rPr>
        <w:t>.</w:t>
      </w:r>
    </w:p>
    <w:p w14:paraId="63E011AE" w14:textId="77777777" w:rsidR="007C1B2B" w:rsidRDefault="007C1B2B" w:rsidP="007C1B2B">
      <w:pPr>
        <w:rPr>
          <w:sz w:val="20"/>
          <w:szCs w:val="20"/>
        </w:rPr>
      </w:pPr>
    </w:p>
    <w:p w14:paraId="73D5C807" w14:textId="77777777" w:rsidR="00B848F8" w:rsidRDefault="00B848F8">
      <w:pPr>
        <w:rPr>
          <w:b/>
        </w:rPr>
      </w:pPr>
      <w:r>
        <w:rPr>
          <w:b/>
        </w:rPr>
        <w:br w:type="page"/>
      </w:r>
    </w:p>
    <w:p w14:paraId="26132118" w14:textId="4F628293" w:rsidR="007C1B2B" w:rsidRDefault="007C1B2B" w:rsidP="007C1B2B">
      <w:pPr>
        <w:rPr>
          <w:highlight w:val="yellow"/>
        </w:rPr>
      </w:pPr>
      <w:r>
        <w:rPr>
          <w:b/>
        </w:rPr>
        <w:lastRenderedPageBreak/>
        <w:t xml:space="preserve">Supplementary Table </w:t>
      </w:r>
      <w:r w:rsidR="00C419ED">
        <w:rPr>
          <w:b/>
        </w:rPr>
        <w:t>5</w:t>
      </w:r>
      <w:r>
        <w:rPr>
          <w:b/>
        </w:rPr>
        <w:t>: S</w:t>
      </w:r>
      <w:r w:rsidR="009674CA">
        <w:rPr>
          <w:b/>
        </w:rPr>
        <w:t>ymptoms and s</w:t>
      </w:r>
      <w:r>
        <w:rPr>
          <w:b/>
        </w:rPr>
        <w:t xml:space="preserve">igns among patients with descending colon cancers  </w:t>
      </w:r>
    </w:p>
    <w:tbl>
      <w:tblPr>
        <w:tblW w:w="132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09"/>
        <w:gridCol w:w="786"/>
        <w:gridCol w:w="1098"/>
        <w:gridCol w:w="1418"/>
        <w:gridCol w:w="1276"/>
        <w:gridCol w:w="3118"/>
        <w:gridCol w:w="3969"/>
      </w:tblGrid>
      <w:tr w:rsidR="007C1B2B" w14:paraId="54F39974" w14:textId="77777777">
        <w:trPr>
          <w:trHeight w:val="283"/>
        </w:trPr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6E96A3D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39D7BCF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BA358EA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6E2FF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ncer size (mm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F303F" w14:textId="73A2BF4B" w:rsidR="007C1B2B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Haemoglobin </w:t>
            </w:r>
            <w:r w:rsidR="007576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="007576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b</w:t>
            </w:r>
            <w:proofErr w:type="spellEnd"/>
            <w:r w:rsidR="007576E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)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sul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AB208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Date of 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Hb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test relative to trial registration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9CCD23F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ymptoms and sign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1AA7FC0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ther distal findings</w:t>
            </w:r>
          </w:p>
        </w:tc>
      </w:tr>
      <w:tr w:rsidR="007C1B2B" w14:paraId="6B105F46" w14:textId="77777777">
        <w:trPr>
          <w:trHeight w:val="283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52D388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9BA76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3013B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0F66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832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A431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 days pri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DE603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aemia, WL, AP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CDBE75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inor diverticular change in SC</w:t>
            </w:r>
          </w:p>
        </w:tc>
      </w:tr>
      <w:tr w:rsidR="007C1B2B" w14:paraId="2484921B" w14:textId="77777777">
        <w:trPr>
          <w:trHeight w:val="283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23F94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F6545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CFCBB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64BA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D28C3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1779E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69368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aemia, AM, WL, AP CIBH (unspecified), weak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031E0A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diverticular disease in SC</w:t>
            </w:r>
          </w:p>
        </w:tc>
      </w:tr>
      <w:tr w:rsidR="007C1B2B" w14:paraId="2C15D5E0" w14:textId="77777777">
        <w:trPr>
          <w:trHeight w:val="283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CE5E011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19FE0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F3AF4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6FAA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C27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5D25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 day afte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02F55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aemia, WL, CIBH (unspecified), weakne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A049004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other abnormality reported</w:t>
            </w:r>
          </w:p>
        </w:tc>
      </w:tr>
      <w:tr w:rsidR="007C1B2B" w14:paraId="6D1A4E32" w14:textId="77777777">
        <w:trPr>
          <w:trHeight w:val="283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CBAC5D8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4D6A6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B565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C8F70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A63D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130E1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 day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CDC7E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M, AP, CIBH (unspecified), bloatin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8937C75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 to 20 smaller polyps in RM &amp; SC (hyperplastic polyps and mildly dysplastic tubular adenomas)</w:t>
            </w:r>
          </w:p>
        </w:tc>
      </w:tr>
      <w:tr w:rsidR="007C1B2B" w14:paraId="710C7A9D" w14:textId="77777777">
        <w:trPr>
          <w:trHeight w:val="283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536CF20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4B4F3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E9C34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4D22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EDD0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4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23F3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 days prio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DD85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BH (more frequent), FOBT positiv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4C412A8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evere diverticular disease in SC</w:t>
            </w:r>
          </w:p>
        </w:tc>
      </w:tr>
      <w:tr w:rsidR="007C1B2B" w14:paraId="1029ED4B" w14:textId="77777777">
        <w:trPr>
          <w:trHeight w:val="283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6C8D31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71583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11B9A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CDB0F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8871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4785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638571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BH (unspecified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7032EDF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 mm polyp in SC and diverticular disease in SC; synchronous proximal cancer in TC</w:t>
            </w:r>
          </w:p>
        </w:tc>
      </w:tr>
      <w:tr w:rsidR="007C1B2B" w14:paraId="626BF1FA" w14:textId="77777777">
        <w:trPr>
          <w:trHeight w:val="283"/>
        </w:trPr>
        <w:tc>
          <w:tcPr>
            <w:tcW w:w="81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3810647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A95D3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2BD2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8AF6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2DAA1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3578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21468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B, CIBH(more frequent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D5D57C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mm distal cancer in SC</w:t>
            </w:r>
          </w:p>
        </w:tc>
      </w:tr>
      <w:tr w:rsidR="007C1B2B" w14:paraId="1094D66D" w14:textId="77777777">
        <w:trPr>
          <w:trHeight w:val="283"/>
        </w:trPr>
        <w:tc>
          <w:tcPr>
            <w:tcW w:w="8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22EEE71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7E511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FA0313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54C552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22B753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FD182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6 days prior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752059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B, CIBH(more frequent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6D20B" w14:textId="77777777" w:rsidR="007C1B2B" w:rsidRDefault="007C1B2B" w:rsidP="00B81D1D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 other abnormality reported</w:t>
            </w:r>
          </w:p>
        </w:tc>
      </w:tr>
    </w:tbl>
    <w:p w14:paraId="47DB6FE2" w14:textId="77777777" w:rsidR="009674CA" w:rsidRPr="00A25FEE" w:rsidRDefault="009674CA" w:rsidP="00A25FEE">
      <w:pPr>
        <w:pStyle w:val="NoSpacing"/>
        <w:rPr>
          <w:sz w:val="20"/>
          <w:szCs w:val="20"/>
        </w:rPr>
      </w:pPr>
    </w:p>
    <w:p w14:paraId="38F2D2C3" w14:textId="24B36336" w:rsidR="007C1B2B" w:rsidRDefault="007C1B2B" w:rsidP="007C1B2B">
      <w:pPr>
        <w:rPr>
          <w:sz w:val="20"/>
          <w:szCs w:val="20"/>
        </w:rPr>
      </w:pPr>
      <w:r>
        <w:rPr>
          <w:sz w:val="20"/>
          <w:szCs w:val="20"/>
        </w:rPr>
        <w:t>Abbreviations: WL, weight loss; AP, abdominal pain; SC, sigmoid colon; AM, abdominal mass; CIBH, change in bowel habit; RM, rectum; FOBT, faecal occult blood test; NA, not available; TC, transverse colon; RB, rectal bleeding.</w:t>
      </w:r>
    </w:p>
    <w:p w14:paraId="568C6166" w14:textId="77777777" w:rsidR="007C1B2B" w:rsidRDefault="007C1B2B" w:rsidP="007C1B2B">
      <w:pPr>
        <w:spacing w:after="0" w:line="240" w:lineRule="auto"/>
        <w:rPr>
          <w:rFonts w:ascii="Courier New" w:hAnsi="Courier New" w:cs="Courier New"/>
        </w:rPr>
      </w:pPr>
    </w:p>
    <w:p w14:paraId="628168BC" w14:textId="77777777" w:rsidR="007C1B2B" w:rsidRDefault="007C1B2B" w:rsidP="007C1B2B">
      <w:pPr>
        <w:rPr>
          <w:sz w:val="20"/>
          <w:szCs w:val="20"/>
        </w:rPr>
      </w:pPr>
    </w:p>
    <w:p w14:paraId="199BD69B" w14:textId="77777777" w:rsidR="007C1B2B" w:rsidRDefault="007C1B2B" w:rsidP="007C1B2B">
      <w:pPr>
        <w:rPr>
          <w:color w:val="1F497D"/>
        </w:rPr>
      </w:pPr>
    </w:p>
    <w:p w14:paraId="0A84B7C7" w14:textId="77777777" w:rsidR="007C1B2B" w:rsidRPr="00AF7899" w:rsidRDefault="007C1B2B" w:rsidP="007C1B2B">
      <w:pPr>
        <w:rPr>
          <w:sz w:val="20"/>
          <w:szCs w:val="20"/>
        </w:rPr>
      </w:pPr>
      <w:bookmarkStart w:id="4" w:name="_Toc457824249"/>
      <w:bookmarkStart w:id="5" w:name="_Toc457826311"/>
      <w:bookmarkEnd w:id="4"/>
      <w:bookmarkEnd w:id="5"/>
      <w:r w:rsidRPr="00AF7899">
        <w:rPr>
          <w:sz w:val="20"/>
          <w:szCs w:val="20"/>
        </w:rPr>
        <w:t xml:space="preserve"> </w:t>
      </w:r>
    </w:p>
    <w:p w14:paraId="208AFB00" w14:textId="052C3B3C" w:rsidR="005456A6" w:rsidRDefault="00EA11CA" w:rsidP="005456A6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</w:instrText>
      </w:r>
      <w:r>
        <w:rPr>
          <w:b/>
        </w:rPr>
        <w:fldChar w:fldCharType="end"/>
      </w:r>
    </w:p>
    <w:sectPr w:rsidR="005456A6" w:rsidSect="007C1B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C53A54" w14:textId="77777777" w:rsidR="00BC5D28" w:rsidRDefault="00BC5D28" w:rsidP="00D64D27">
      <w:pPr>
        <w:spacing w:after="0" w:line="240" w:lineRule="auto"/>
      </w:pPr>
      <w:r>
        <w:separator/>
      </w:r>
    </w:p>
  </w:endnote>
  <w:endnote w:type="continuationSeparator" w:id="0">
    <w:p w14:paraId="1B61B828" w14:textId="77777777" w:rsidR="00BC5D28" w:rsidRDefault="00BC5D28" w:rsidP="00D64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81868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302618" w14:textId="77777777" w:rsidR="00BC5D28" w:rsidRDefault="00BC5D2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155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4F32334B" w14:textId="77777777" w:rsidR="00BC5D28" w:rsidRDefault="00BC5D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C17993" w14:textId="77777777" w:rsidR="00BC5D28" w:rsidRDefault="00BC5D28" w:rsidP="00D64D27">
      <w:pPr>
        <w:spacing w:after="0" w:line="240" w:lineRule="auto"/>
      </w:pPr>
      <w:r>
        <w:separator/>
      </w:r>
    </w:p>
  </w:footnote>
  <w:footnote w:type="continuationSeparator" w:id="0">
    <w:p w14:paraId="4DD2C352" w14:textId="77777777" w:rsidR="00BC5D28" w:rsidRDefault="00BC5D28" w:rsidP="00D64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B644DA"/>
    <w:multiLevelType w:val="multilevel"/>
    <w:tmpl w:val="3D0088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4537D5"/>
    <w:multiLevelType w:val="hybridMultilevel"/>
    <w:tmpl w:val="6CB6EB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B465B6"/>
    <w:multiLevelType w:val="hybridMultilevel"/>
    <w:tmpl w:val="90160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9B471D"/>
    <w:multiLevelType w:val="hybridMultilevel"/>
    <w:tmpl w:val="7152E5A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4680F30"/>
    <w:multiLevelType w:val="hybridMultilevel"/>
    <w:tmpl w:val="BD6694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AA4F64"/>
    <w:multiLevelType w:val="hybridMultilevel"/>
    <w:tmpl w:val="A33CD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BC1154"/>
    <w:multiLevelType w:val="multilevel"/>
    <w:tmpl w:val="C8C498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16534D4"/>
    <w:multiLevelType w:val="hybridMultilevel"/>
    <w:tmpl w:val="AC3AA0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54E24BE"/>
    <w:multiLevelType w:val="hybridMultilevel"/>
    <w:tmpl w:val="F8A226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382981"/>
    <w:multiLevelType w:val="hybridMultilevel"/>
    <w:tmpl w:val="F06039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A57C01"/>
    <w:multiLevelType w:val="hybridMultilevel"/>
    <w:tmpl w:val="166EC236"/>
    <w:lvl w:ilvl="0" w:tplc="972A96D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A67FAB"/>
    <w:multiLevelType w:val="hybridMultilevel"/>
    <w:tmpl w:val="877C46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A4662A"/>
    <w:multiLevelType w:val="hybridMultilevel"/>
    <w:tmpl w:val="169CC7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2"/>
  </w:num>
  <w:num w:numId="3">
    <w:abstractNumId w:val="0"/>
  </w:num>
  <w:num w:numId="4">
    <w:abstractNumId w:val="9"/>
  </w:num>
  <w:num w:numId="5">
    <w:abstractNumId w:val="8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11"/>
  </w:num>
  <w:num w:numId="11">
    <w:abstractNumId w:val="6"/>
  </w:num>
  <w:num w:numId="12">
    <w:abstractNumId w:val="5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age 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t0txz2xpp2egezwpdpa2tbzfvfrzr99r2f&quot;&gt;Lib&lt;record-ids&gt;&lt;item&gt;3294&lt;/item&gt;&lt;item&gt;9210&lt;/item&gt;&lt;item&gt;15596&lt;/item&gt;&lt;item&gt;16736&lt;/item&gt;&lt;item&gt;16737&lt;/item&gt;&lt;item&gt;16744&lt;/item&gt;&lt;item&gt;16771&lt;/item&gt;&lt;item&gt;16775&lt;/item&gt;&lt;item&gt;16778&lt;/item&gt;&lt;item&gt;34374&lt;/item&gt;&lt;item&gt;34380&lt;/item&gt;&lt;item&gt;34401&lt;/item&gt;&lt;item&gt;34411&lt;/item&gt;&lt;item&gt;34415&lt;/item&gt;&lt;item&gt;34437&lt;/item&gt;&lt;item&gt;34441&lt;/item&gt;&lt;item&gt;34443&lt;/item&gt;&lt;item&gt;34452&lt;/item&gt;&lt;item&gt;34457&lt;/item&gt;&lt;item&gt;34459&lt;/item&gt;&lt;item&gt;34466&lt;/item&gt;&lt;item&gt;34492&lt;/item&gt;&lt;item&gt;34522&lt;/item&gt;&lt;item&gt;34523&lt;/item&gt;&lt;item&gt;34526&lt;/item&gt;&lt;item&gt;34582&lt;/item&gt;&lt;item&gt;34583&lt;/item&gt;&lt;item&gt;34584&lt;/item&gt;&lt;item&gt;34587&lt;/item&gt;&lt;item&gt;34588&lt;/item&gt;&lt;item&gt;34599&lt;/item&gt;&lt;item&gt;34612&lt;/item&gt;&lt;item&gt;34616&lt;/item&gt;&lt;item&gt;34617&lt;/item&gt;&lt;item&gt;34622&lt;/item&gt;&lt;item&gt;34630&lt;/item&gt;&lt;item&gt;34631&lt;/item&gt;&lt;item&gt;34636&lt;/item&gt;&lt;item&gt;34637&lt;/item&gt;&lt;item&gt;34638&lt;/item&gt;&lt;item&gt;34639&lt;/item&gt;&lt;item&gt;34652&lt;/item&gt;&lt;item&gt;34653&lt;/item&gt;&lt;item&gt;34654&lt;/item&gt;&lt;item&gt;34655&lt;/item&gt;&lt;item&gt;34656&lt;/item&gt;&lt;item&gt;34657&lt;/item&gt;&lt;item&gt;34658&lt;/item&gt;&lt;item&gt;34659&lt;/item&gt;&lt;item&gt;34660&lt;/item&gt;&lt;item&gt;34661&lt;/item&gt;&lt;item&gt;34662&lt;/item&gt;&lt;item&gt;34663&lt;/item&gt;&lt;item&gt;34664&lt;/item&gt;&lt;/record-ids&gt;&lt;/item&gt;&lt;/Libraries&gt;"/>
  </w:docVars>
  <w:rsids>
    <w:rsidRoot w:val="00BD0D42"/>
    <w:rsid w:val="00001D64"/>
    <w:rsid w:val="00002F9D"/>
    <w:rsid w:val="00005493"/>
    <w:rsid w:val="00005B3B"/>
    <w:rsid w:val="000061DA"/>
    <w:rsid w:val="00007E90"/>
    <w:rsid w:val="00011F8E"/>
    <w:rsid w:val="00012F4F"/>
    <w:rsid w:val="00014B66"/>
    <w:rsid w:val="00015165"/>
    <w:rsid w:val="00016F03"/>
    <w:rsid w:val="000204E7"/>
    <w:rsid w:val="00022E54"/>
    <w:rsid w:val="00022EDB"/>
    <w:rsid w:val="0002386B"/>
    <w:rsid w:val="00023FF8"/>
    <w:rsid w:val="000241E9"/>
    <w:rsid w:val="000251C4"/>
    <w:rsid w:val="00027BC2"/>
    <w:rsid w:val="00030F4D"/>
    <w:rsid w:val="00031045"/>
    <w:rsid w:val="00031A6B"/>
    <w:rsid w:val="00031CE0"/>
    <w:rsid w:val="00035226"/>
    <w:rsid w:val="00036885"/>
    <w:rsid w:val="000379A4"/>
    <w:rsid w:val="00041081"/>
    <w:rsid w:val="00041BC8"/>
    <w:rsid w:val="00042551"/>
    <w:rsid w:val="00043571"/>
    <w:rsid w:val="00044394"/>
    <w:rsid w:val="00044709"/>
    <w:rsid w:val="000449AB"/>
    <w:rsid w:val="0004759D"/>
    <w:rsid w:val="00051B9A"/>
    <w:rsid w:val="0005327B"/>
    <w:rsid w:val="0005500A"/>
    <w:rsid w:val="000555AD"/>
    <w:rsid w:val="00056819"/>
    <w:rsid w:val="0006102E"/>
    <w:rsid w:val="00061555"/>
    <w:rsid w:val="00061D0D"/>
    <w:rsid w:val="00062C8E"/>
    <w:rsid w:val="000630B0"/>
    <w:rsid w:val="00067432"/>
    <w:rsid w:val="000675AA"/>
    <w:rsid w:val="00071274"/>
    <w:rsid w:val="000729DF"/>
    <w:rsid w:val="00076DFB"/>
    <w:rsid w:val="00081777"/>
    <w:rsid w:val="00082569"/>
    <w:rsid w:val="00083F8F"/>
    <w:rsid w:val="00084126"/>
    <w:rsid w:val="000853FA"/>
    <w:rsid w:val="00091617"/>
    <w:rsid w:val="000930F3"/>
    <w:rsid w:val="0009391B"/>
    <w:rsid w:val="000942E8"/>
    <w:rsid w:val="00095D8A"/>
    <w:rsid w:val="00096021"/>
    <w:rsid w:val="00096102"/>
    <w:rsid w:val="000A07A3"/>
    <w:rsid w:val="000A17B3"/>
    <w:rsid w:val="000A184B"/>
    <w:rsid w:val="000A69F7"/>
    <w:rsid w:val="000A716B"/>
    <w:rsid w:val="000B0247"/>
    <w:rsid w:val="000B0285"/>
    <w:rsid w:val="000B2642"/>
    <w:rsid w:val="000B2A44"/>
    <w:rsid w:val="000B3557"/>
    <w:rsid w:val="000B3DE0"/>
    <w:rsid w:val="000B4A1D"/>
    <w:rsid w:val="000B54BB"/>
    <w:rsid w:val="000B585D"/>
    <w:rsid w:val="000B5C6A"/>
    <w:rsid w:val="000B6A02"/>
    <w:rsid w:val="000B7F43"/>
    <w:rsid w:val="000C02FE"/>
    <w:rsid w:val="000C0B97"/>
    <w:rsid w:val="000C1231"/>
    <w:rsid w:val="000C1EF0"/>
    <w:rsid w:val="000C440B"/>
    <w:rsid w:val="000C5709"/>
    <w:rsid w:val="000C603A"/>
    <w:rsid w:val="000C753C"/>
    <w:rsid w:val="000D2B29"/>
    <w:rsid w:val="000D32D5"/>
    <w:rsid w:val="000D432B"/>
    <w:rsid w:val="000D4AEB"/>
    <w:rsid w:val="000D6EC2"/>
    <w:rsid w:val="000D6FAB"/>
    <w:rsid w:val="000D7064"/>
    <w:rsid w:val="000E1239"/>
    <w:rsid w:val="000E2A7A"/>
    <w:rsid w:val="000E3A29"/>
    <w:rsid w:val="000E7C18"/>
    <w:rsid w:val="000F04A9"/>
    <w:rsid w:val="000F19A8"/>
    <w:rsid w:val="000F31CC"/>
    <w:rsid w:val="000F4FF9"/>
    <w:rsid w:val="000F623F"/>
    <w:rsid w:val="00100A7B"/>
    <w:rsid w:val="0010309E"/>
    <w:rsid w:val="0010377F"/>
    <w:rsid w:val="0010475D"/>
    <w:rsid w:val="00105704"/>
    <w:rsid w:val="00105E39"/>
    <w:rsid w:val="0010688D"/>
    <w:rsid w:val="00106BC0"/>
    <w:rsid w:val="00107B71"/>
    <w:rsid w:val="00111D13"/>
    <w:rsid w:val="001127A6"/>
    <w:rsid w:val="00114211"/>
    <w:rsid w:val="00114EF8"/>
    <w:rsid w:val="00116324"/>
    <w:rsid w:val="00116E8A"/>
    <w:rsid w:val="00121930"/>
    <w:rsid w:val="00122C82"/>
    <w:rsid w:val="00122D92"/>
    <w:rsid w:val="001231B5"/>
    <w:rsid w:val="00123E0C"/>
    <w:rsid w:val="001261FB"/>
    <w:rsid w:val="00126348"/>
    <w:rsid w:val="00130F9D"/>
    <w:rsid w:val="001310A0"/>
    <w:rsid w:val="001310CB"/>
    <w:rsid w:val="00131E80"/>
    <w:rsid w:val="00132CDE"/>
    <w:rsid w:val="00133D75"/>
    <w:rsid w:val="00134453"/>
    <w:rsid w:val="001371CA"/>
    <w:rsid w:val="00140615"/>
    <w:rsid w:val="00142179"/>
    <w:rsid w:val="001423FD"/>
    <w:rsid w:val="00142ED0"/>
    <w:rsid w:val="00143536"/>
    <w:rsid w:val="00143947"/>
    <w:rsid w:val="00143AE4"/>
    <w:rsid w:val="00144637"/>
    <w:rsid w:val="00144D44"/>
    <w:rsid w:val="00145ADD"/>
    <w:rsid w:val="00147AF2"/>
    <w:rsid w:val="001508A3"/>
    <w:rsid w:val="0015157E"/>
    <w:rsid w:val="00154C4A"/>
    <w:rsid w:val="001579DC"/>
    <w:rsid w:val="001615B8"/>
    <w:rsid w:val="00162B90"/>
    <w:rsid w:val="00162DE1"/>
    <w:rsid w:val="00162FC7"/>
    <w:rsid w:val="0016391E"/>
    <w:rsid w:val="00164B32"/>
    <w:rsid w:val="00165352"/>
    <w:rsid w:val="0016684D"/>
    <w:rsid w:val="00166A3B"/>
    <w:rsid w:val="00166DF8"/>
    <w:rsid w:val="00172096"/>
    <w:rsid w:val="001729F9"/>
    <w:rsid w:val="001745DA"/>
    <w:rsid w:val="00174EC1"/>
    <w:rsid w:val="00177CCF"/>
    <w:rsid w:val="00181556"/>
    <w:rsid w:val="001844DC"/>
    <w:rsid w:val="00185666"/>
    <w:rsid w:val="0018576E"/>
    <w:rsid w:val="00187150"/>
    <w:rsid w:val="00187F95"/>
    <w:rsid w:val="001904F6"/>
    <w:rsid w:val="00191DF4"/>
    <w:rsid w:val="00192D0B"/>
    <w:rsid w:val="00193181"/>
    <w:rsid w:val="001932AA"/>
    <w:rsid w:val="0019363C"/>
    <w:rsid w:val="001966D8"/>
    <w:rsid w:val="001974E5"/>
    <w:rsid w:val="001A1AA6"/>
    <w:rsid w:val="001A3310"/>
    <w:rsid w:val="001A50A8"/>
    <w:rsid w:val="001A65DF"/>
    <w:rsid w:val="001B024B"/>
    <w:rsid w:val="001B2726"/>
    <w:rsid w:val="001B29CB"/>
    <w:rsid w:val="001B3D83"/>
    <w:rsid w:val="001B4038"/>
    <w:rsid w:val="001B59A4"/>
    <w:rsid w:val="001B704B"/>
    <w:rsid w:val="001B7D7D"/>
    <w:rsid w:val="001B7F1B"/>
    <w:rsid w:val="001C054C"/>
    <w:rsid w:val="001C156A"/>
    <w:rsid w:val="001C4D27"/>
    <w:rsid w:val="001C64EA"/>
    <w:rsid w:val="001C6C6F"/>
    <w:rsid w:val="001D1331"/>
    <w:rsid w:val="001D1A8F"/>
    <w:rsid w:val="001D2263"/>
    <w:rsid w:val="001D23FC"/>
    <w:rsid w:val="001D2B54"/>
    <w:rsid w:val="001D51E0"/>
    <w:rsid w:val="001D56D3"/>
    <w:rsid w:val="001D61DB"/>
    <w:rsid w:val="001D72F6"/>
    <w:rsid w:val="001E0447"/>
    <w:rsid w:val="001E1DB9"/>
    <w:rsid w:val="001E1E83"/>
    <w:rsid w:val="001E3465"/>
    <w:rsid w:val="001E45D2"/>
    <w:rsid w:val="001E56CB"/>
    <w:rsid w:val="001E5805"/>
    <w:rsid w:val="001E6687"/>
    <w:rsid w:val="001F2CB8"/>
    <w:rsid w:val="001F40CB"/>
    <w:rsid w:val="001F646A"/>
    <w:rsid w:val="001F6A32"/>
    <w:rsid w:val="00200E4D"/>
    <w:rsid w:val="00201038"/>
    <w:rsid w:val="00201134"/>
    <w:rsid w:val="00201C69"/>
    <w:rsid w:val="0020327E"/>
    <w:rsid w:val="00203CCB"/>
    <w:rsid w:val="0020434E"/>
    <w:rsid w:val="00205989"/>
    <w:rsid w:val="00206315"/>
    <w:rsid w:val="002079FF"/>
    <w:rsid w:val="00211EEF"/>
    <w:rsid w:val="00212430"/>
    <w:rsid w:val="00213A46"/>
    <w:rsid w:val="00213F4B"/>
    <w:rsid w:val="00215698"/>
    <w:rsid w:val="002210C6"/>
    <w:rsid w:val="00222016"/>
    <w:rsid w:val="0022246E"/>
    <w:rsid w:val="00222722"/>
    <w:rsid w:val="0022496A"/>
    <w:rsid w:val="00224BA7"/>
    <w:rsid w:val="0022618D"/>
    <w:rsid w:val="00227B2F"/>
    <w:rsid w:val="00227E10"/>
    <w:rsid w:val="00232114"/>
    <w:rsid w:val="002338FB"/>
    <w:rsid w:val="0023431A"/>
    <w:rsid w:val="002346DA"/>
    <w:rsid w:val="0023637C"/>
    <w:rsid w:val="002417A4"/>
    <w:rsid w:val="0024289E"/>
    <w:rsid w:val="002430FE"/>
    <w:rsid w:val="00244F00"/>
    <w:rsid w:val="00245987"/>
    <w:rsid w:val="002465DD"/>
    <w:rsid w:val="00250AD2"/>
    <w:rsid w:val="002510D7"/>
    <w:rsid w:val="00252754"/>
    <w:rsid w:val="00252F66"/>
    <w:rsid w:val="002539C8"/>
    <w:rsid w:val="00254FE5"/>
    <w:rsid w:val="00256425"/>
    <w:rsid w:val="00257B11"/>
    <w:rsid w:val="00260286"/>
    <w:rsid w:val="00262E44"/>
    <w:rsid w:val="00263751"/>
    <w:rsid w:val="00263C63"/>
    <w:rsid w:val="00264012"/>
    <w:rsid w:val="00266C38"/>
    <w:rsid w:val="00267B79"/>
    <w:rsid w:val="00267CDA"/>
    <w:rsid w:val="00271894"/>
    <w:rsid w:val="00272629"/>
    <w:rsid w:val="0027361B"/>
    <w:rsid w:val="002740C2"/>
    <w:rsid w:val="00275B8B"/>
    <w:rsid w:val="00275F45"/>
    <w:rsid w:val="00277809"/>
    <w:rsid w:val="00281090"/>
    <w:rsid w:val="002817B9"/>
    <w:rsid w:val="0028272D"/>
    <w:rsid w:val="00282D35"/>
    <w:rsid w:val="002838FE"/>
    <w:rsid w:val="002844BA"/>
    <w:rsid w:val="00284F48"/>
    <w:rsid w:val="00287CD3"/>
    <w:rsid w:val="00293C11"/>
    <w:rsid w:val="00294F4F"/>
    <w:rsid w:val="00295478"/>
    <w:rsid w:val="00295F79"/>
    <w:rsid w:val="002A0110"/>
    <w:rsid w:val="002A2A20"/>
    <w:rsid w:val="002A3448"/>
    <w:rsid w:val="002A5806"/>
    <w:rsid w:val="002A65EB"/>
    <w:rsid w:val="002A6649"/>
    <w:rsid w:val="002B1C62"/>
    <w:rsid w:val="002B27A7"/>
    <w:rsid w:val="002B4106"/>
    <w:rsid w:val="002B561F"/>
    <w:rsid w:val="002B6939"/>
    <w:rsid w:val="002B77D3"/>
    <w:rsid w:val="002B7DB2"/>
    <w:rsid w:val="002B7DCC"/>
    <w:rsid w:val="002C1057"/>
    <w:rsid w:val="002C1588"/>
    <w:rsid w:val="002C2848"/>
    <w:rsid w:val="002C37A2"/>
    <w:rsid w:val="002C3AE6"/>
    <w:rsid w:val="002C5665"/>
    <w:rsid w:val="002C61E4"/>
    <w:rsid w:val="002C66C0"/>
    <w:rsid w:val="002C6EB5"/>
    <w:rsid w:val="002C731E"/>
    <w:rsid w:val="002C79BF"/>
    <w:rsid w:val="002C7E26"/>
    <w:rsid w:val="002D003D"/>
    <w:rsid w:val="002D07BA"/>
    <w:rsid w:val="002D1F09"/>
    <w:rsid w:val="002D459A"/>
    <w:rsid w:val="002D499E"/>
    <w:rsid w:val="002D6C6F"/>
    <w:rsid w:val="002E0589"/>
    <w:rsid w:val="002E063D"/>
    <w:rsid w:val="002E08ED"/>
    <w:rsid w:val="002E3DB6"/>
    <w:rsid w:val="002E4B13"/>
    <w:rsid w:val="002E6356"/>
    <w:rsid w:val="002E679B"/>
    <w:rsid w:val="002E67D8"/>
    <w:rsid w:val="002E6B95"/>
    <w:rsid w:val="002F01F2"/>
    <w:rsid w:val="002F19D2"/>
    <w:rsid w:val="002F1D52"/>
    <w:rsid w:val="002F244C"/>
    <w:rsid w:val="002F32B4"/>
    <w:rsid w:val="002F35FC"/>
    <w:rsid w:val="002F5009"/>
    <w:rsid w:val="002F55A1"/>
    <w:rsid w:val="002F56A3"/>
    <w:rsid w:val="002F7977"/>
    <w:rsid w:val="00300379"/>
    <w:rsid w:val="00301C4B"/>
    <w:rsid w:val="00301C97"/>
    <w:rsid w:val="00301DD0"/>
    <w:rsid w:val="003051D6"/>
    <w:rsid w:val="00307FFC"/>
    <w:rsid w:val="00311297"/>
    <w:rsid w:val="00311769"/>
    <w:rsid w:val="00313C45"/>
    <w:rsid w:val="0031660E"/>
    <w:rsid w:val="00317AB5"/>
    <w:rsid w:val="0032289E"/>
    <w:rsid w:val="00322BA7"/>
    <w:rsid w:val="00322DC8"/>
    <w:rsid w:val="003241E0"/>
    <w:rsid w:val="00326186"/>
    <w:rsid w:val="003319EA"/>
    <w:rsid w:val="003322A9"/>
    <w:rsid w:val="0033260F"/>
    <w:rsid w:val="00334422"/>
    <w:rsid w:val="003368B4"/>
    <w:rsid w:val="00340FEB"/>
    <w:rsid w:val="0034378D"/>
    <w:rsid w:val="003449F6"/>
    <w:rsid w:val="00344C35"/>
    <w:rsid w:val="003475E3"/>
    <w:rsid w:val="00347A21"/>
    <w:rsid w:val="00350A48"/>
    <w:rsid w:val="003514AC"/>
    <w:rsid w:val="00352A46"/>
    <w:rsid w:val="00353062"/>
    <w:rsid w:val="0035444D"/>
    <w:rsid w:val="00355246"/>
    <w:rsid w:val="003558D7"/>
    <w:rsid w:val="00355FB7"/>
    <w:rsid w:val="00363EFB"/>
    <w:rsid w:val="0036441A"/>
    <w:rsid w:val="00364ECB"/>
    <w:rsid w:val="00366304"/>
    <w:rsid w:val="00366F1E"/>
    <w:rsid w:val="00372F83"/>
    <w:rsid w:val="0037340C"/>
    <w:rsid w:val="003744E8"/>
    <w:rsid w:val="00374E1D"/>
    <w:rsid w:val="00375134"/>
    <w:rsid w:val="00380177"/>
    <w:rsid w:val="00380C7F"/>
    <w:rsid w:val="00381BA6"/>
    <w:rsid w:val="00382F2F"/>
    <w:rsid w:val="0038331C"/>
    <w:rsid w:val="00383EC6"/>
    <w:rsid w:val="00384433"/>
    <w:rsid w:val="003848C4"/>
    <w:rsid w:val="00384E9F"/>
    <w:rsid w:val="003855ED"/>
    <w:rsid w:val="003858BF"/>
    <w:rsid w:val="00385C1B"/>
    <w:rsid w:val="00387595"/>
    <w:rsid w:val="00392732"/>
    <w:rsid w:val="0039349D"/>
    <w:rsid w:val="00393A3C"/>
    <w:rsid w:val="00396A3A"/>
    <w:rsid w:val="003973BD"/>
    <w:rsid w:val="003A0D42"/>
    <w:rsid w:val="003A29A1"/>
    <w:rsid w:val="003A341C"/>
    <w:rsid w:val="003A3AF9"/>
    <w:rsid w:val="003A3D0A"/>
    <w:rsid w:val="003A6E90"/>
    <w:rsid w:val="003B095A"/>
    <w:rsid w:val="003B2C9D"/>
    <w:rsid w:val="003B4DE5"/>
    <w:rsid w:val="003B4E7A"/>
    <w:rsid w:val="003B6CEC"/>
    <w:rsid w:val="003C2414"/>
    <w:rsid w:val="003C2BE4"/>
    <w:rsid w:val="003C36D7"/>
    <w:rsid w:val="003C4015"/>
    <w:rsid w:val="003C713C"/>
    <w:rsid w:val="003D014C"/>
    <w:rsid w:val="003D10BB"/>
    <w:rsid w:val="003D12F6"/>
    <w:rsid w:val="003D206A"/>
    <w:rsid w:val="003D2544"/>
    <w:rsid w:val="003D3D4A"/>
    <w:rsid w:val="003D441B"/>
    <w:rsid w:val="003D51A3"/>
    <w:rsid w:val="003D5B17"/>
    <w:rsid w:val="003D5D5A"/>
    <w:rsid w:val="003D6515"/>
    <w:rsid w:val="003D70FA"/>
    <w:rsid w:val="003E0106"/>
    <w:rsid w:val="003E1C61"/>
    <w:rsid w:val="003E2E7D"/>
    <w:rsid w:val="003E2F4F"/>
    <w:rsid w:val="003E3085"/>
    <w:rsid w:val="003E31D4"/>
    <w:rsid w:val="003E465B"/>
    <w:rsid w:val="003E7735"/>
    <w:rsid w:val="003F0603"/>
    <w:rsid w:val="003F12A4"/>
    <w:rsid w:val="003F14A0"/>
    <w:rsid w:val="003F4AEF"/>
    <w:rsid w:val="003F514D"/>
    <w:rsid w:val="003F5C5A"/>
    <w:rsid w:val="003F77D2"/>
    <w:rsid w:val="0040193F"/>
    <w:rsid w:val="00402478"/>
    <w:rsid w:val="00403925"/>
    <w:rsid w:val="00410DE7"/>
    <w:rsid w:val="00411333"/>
    <w:rsid w:val="0041731D"/>
    <w:rsid w:val="00417B49"/>
    <w:rsid w:val="00424926"/>
    <w:rsid w:val="00424CE8"/>
    <w:rsid w:val="004266F1"/>
    <w:rsid w:val="00426B67"/>
    <w:rsid w:val="00434C2A"/>
    <w:rsid w:val="00440B54"/>
    <w:rsid w:val="00440CD1"/>
    <w:rsid w:val="004411C6"/>
    <w:rsid w:val="00441EB2"/>
    <w:rsid w:val="004436BA"/>
    <w:rsid w:val="00443AD8"/>
    <w:rsid w:val="00444B6B"/>
    <w:rsid w:val="00451E19"/>
    <w:rsid w:val="00455CA8"/>
    <w:rsid w:val="00455F8E"/>
    <w:rsid w:val="004561B5"/>
    <w:rsid w:val="004575ED"/>
    <w:rsid w:val="00457F96"/>
    <w:rsid w:val="00460172"/>
    <w:rsid w:val="00463486"/>
    <w:rsid w:val="004645F4"/>
    <w:rsid w:val="004646CB"/>
    <w:rsid w:val="004652ED"/>
    <w:rsid w:val="00466362"/>
    <w:rsid w:val="00470F7D"/>
    <w:rsid w:val="00472246"/>
    <w:rsid w:val="00472827"/>
    <w:rsid w:val="00472E6C"/>
    <w:rsid w:val="00473CCF"/>
    <w:rsid w:val="00473D58"/>
    <w:rsid w:val="0047668D"/>
    <w:rsid w:val="00477FF7"/>
    <w:rsid w:val="004801A6"/>
    <w:rsid w:val="00484615"/>
    <w:rsid w:val="00485ACC"/>
    <w:rsid w:val="0048637F"/>
    <w:rsid w:val="0048683E"/>
    <w:rsid w:val="00486C53"/>
    <w:rsid w:val="00486CE1"/>
    <w:rsid w:val="00490369"/>
    <w:rsid w:val="004916FD"/>
    <w:rsid w:val="004941B8"/>
    <w:rsid w:val="00495DF2"/>
    <w:rsid w:val="00497158"/>
    <w:rsid w:val="004A08C1"/>
    <w:rsid w:val="004A0A28"/>
    <w:rsid w:val="004A1321"/>
    <w:rsid w:val="004A23D1"/>
    <w:rsid w:val="004A25F6"/>
    <w:rsid w:val="004A3BC3"/>
    <w:rsid w:val="004A3C7E"/>
    <w:rsid w:val="004A3CAF"/>
    <w:rsid w:val="004A3D65"/>
    <w:rsid w:val="004A4580"/>
    <w:rsid w:val="004A4A2A"/>
    <w:rsid w:val="004A5202"/>
    <w:rsid w:val="004A521C"/>
    <w:rsid w:val="004A5221"/>
    <w:rsid w:val="004A6C77"/>
    <w:rsid w:val="004B0039"/>
    <w:rsid w:val="004B1C83"/>
    <w:rsid w:val="004B1F4A"/>
    <w:rsid w:val="004B4A29"/>
    <w:rsid w:val="004B4EDD"/>
    <w:rsid w:val="004B617D"/>
    <w:rsid w:val="004B69F1"/>
    <w:rsid w:val="004B6CA6"/>
    <w:rsid w:val="004B6CEB"/>
    <w:rsid w:val="004C009A"/>
    <w:rsid w:val="004C0741"/>
    <w:rsid w:val="004C0D9C"/>
    <w:rsid w:val="004C15B9"/>
    <w:rsid w:val="004C2B51"/>
    <w:rsid w:val="004C6AA6"/>
    <w:rsid w:val="004C6B48"/>
    <w:rsid w:val="004C6CD1"/>
    <w:rsid w:val="004C7B1B"/>
    <w:rsid w:val="004D09BB"/>
    <w:rsid w:val="004D12CE"/>
    <w:rsid w:val="004D2400"/>
    <w:rsid w:val="004D25F1"/>
    <w:rsid w:val="004D25F4"/>
    <w:rsid w:val="004D2D3E"/>
    <w:rsid w:val="004D44D7"/>
    <w:rsid w:val="004E0FD1"/>
    <w:rsid w:val="004E3D59"/>
    <w:rsid w:val="004F103F"/>
    <w:rsid w:val="004F2F3B"/>
    <w:rsid w:val="004F79CA"/>
    <w:rsid w:val="004F7AC3"/>
    <w:rsid w:val="00500426"/>
    <w:rsid w:val="00502580"/>
    <w:rsid w:val="005027A5"/>
    <w:rsid w:val="00505728"/>
    <w:rsid w:val="0050632F"/>
    <w:rsid w:val="005105D8"/>
    <w:rsid w:val="0051506C"/>
    <w:rsid w:val="005156B7"/>
    <w:rsid w:val="00515741"/>
    <w:rsid w:val="005161F1"/>
    <w:rsid w:val="00516ACA"/>
    <w:rsid w:val="00516D3E"/>
    <w:rsid w:val="00517018"/>
    <w:rsid w:val="00520A24"/>
    <w:rsid w:val="00520F14"/>
    <w:rsid w:val="00521271"/>
    <w:rsid w:val="005214E5"/>
    <w:rsid w:val="0052389F"/>
    <w:rsid w:val="005242D0"/>
    <w:rsid w:val="00525B3E"/>
    <w:rsid w:val="00526201"/>
    <w:rsid w:val="00526A67"/>
    <w:rsid w:val="00527BE6"/>
    <w:rsid w:val="00530E6C"/>
    <w:rsid w:val="00531A98"/>
    <w:rsid w:val="00532043"/>
    <w:rsid w:val="00532113"/>
    <w:rsid w:val="00532485"/>
    <w:rsid w:val="005336F0"/>
    <w:rsid w:val="005340DF"/>
    <w:rsid w:val="00536631"/>
    <w:rsid w:val="0054102B"/>
    <w:rsid w:val="00541A2F"/>
    <w:rsid w:val="00543EDD"/>
    <w:rsid w:val="00544B2B"/>
    <w:rsid w:val="00545405"/>
    <w:rsid w:val="005456A6"/>
    <w:rsid w:val="00547574"/>
    <w:rsid w:val="00552F28"/>
    <w:rsid w:val="00554EFE"/>
    <w:rsid w:val="00554FA2"/>
    <w:rsid w:val="00555B7E"/>
    <w:rsid w:val="00555C08"/>
    <w:rsid w:val="005603BC"/>
    <w:rsid w:val="00563C7F"/>
    <w:rsid w:val="0056424A"/>
    <w:rsid w:val="00564524"/>
    <w:rsid w:val="005656F6"/>
    <w:rsid w:val="0056673B"/>
    <w:rsid w:val="00567AB0"/>
    <w:rsid w:val="0057008C"/>
    <w:rsid w:val="005706D0"/>
    <w:rsid w:val="0057092D"/>
    <w:rsid w:val="005714CD"/>
    <w:rsid w:val="00574A90"/>
    <w:rsid w:val="00574D92"/>
    <w:rsid w:val="00575881"/>
    <w:rsid w:val="005773E2"/>
    <w:rsid w:val="00577686"/>
    <w:rsid w:val="005813AD"/>
    <w:rsid w:val="00581743"/>
    <w:rsid w:val="0058270E"/>
    <w:rsid w:val="00584D51"/>
    <w:rsid w:val="00584EBD"/>
    <w:rsid w:val="005851CA"/>
    <w:rsid w:val="005852CF"/>
    <w:rsid w:val="005853F0"/>
    <w:rsid w:val="00587E2C"/>
    <w:rsid w:val="00590555"/>
    <w:rsid w:val="005915A2"/>
    <w:rsid w:val="00592597"/>
    <w:rsid w:val="00594629"/>
    <w:rsid w:val="005946B5"/>
    <w:rsid w:val="005952A3"/>
    <w:rsid w:val="005A06AB"/>
    <w:rsid w:val="005A08C7"/>
    <w:rsid w:val="005A09EF"/>
    <w:rsid w:val="005A0D42"/>
    <w:rsid w:val="005A0D6C"/>
    <w:rsid w:val="005A16AA"/>
    <w:rsid w:val="005A41D1"/>
    <w:rsid w:val="005A4D92"/>
    <w:rsid w:val="005A5576"/>
    <w:rsid w:val="005A5AB5"/>
    <w:rsid w:val="005A6F8D"/>
    <w:rsid w:val="005A7A82"/>
    <w:rsid w:val="005B17FF"/>
    <w:rsid w:val="005B1FD4"/>
    <w:rsid w:val="005B3BFE"/>
    <w:rsid w:val="005B6597"/>
    <w:rsid w:val="005B6B96"/>
    <w:rsid w:val="005B77E5"/>
    <w:rsid w:val="005C1146"/>
    <w:rsid w:val="005C143B"/>
    <w:rsid w:val="005C1B75"/>
    <w:rsid w:val="005C2397"/>
    <w:rsid w:val="005C53D1"/>
    <w:rsid w:val="005C580B"/>
    <w:rsid w:val="005C5F15"/>
    <w:rsid w:val="005C7408"/>
    <w:rsid w:val="005D0423"/>
    <w:rsid w:val="005D0E6B"/>
    <w:rsid w:val="005D2C4D"/>
    <w:rsid w:val="005D3654"/>
    <w:rsid w:val="005D3AB7"/>
    <w:rsid w:val="005D475E"/>
    <w:rsid w:val="005D50E1"/>
    <w:rsid w:val="005D5971"/>
    <w:rsid w:val="005D59BA"/>
    <w:rsid w:val="005E0BF4"/>
    <w:rsid w:val="005E14A9"/>
    <w:rsid w:val="005E1B42"/>
    <w:rsid w:val="005E2D54"/>
    <w:rsid w:val="005E33EB"/>
    <w:rsid w:val="005E5495"/>
    <w:rsid w:val="005F1895"/>
    <w:rsid w:val="005F1EF6"/>
    <w:rsid w:val="005F24EE"/>
    <w:rsid w:val="005F3764"/>
    <w:rsid w:val="005F39C1"/>
    <w:rsid w:val="005F424D"/>
    <w:rsid w:val="005F6E24"/>
    <w:rsid w:val="005F717F"/>
    <w:rsid w:val="00600C4E"/>
    <w:rsid w:val="0060126E"/>
    <w:rsid w:val="00601F11"/>
    <w:rsid w:val="006021C8"/>
    <w:rsid w:val="00602D67"/>
    <w:rsid w:val="00603008"/>
    <w:rsid w:val="00604EB4"/>
    <w:rsid w:val="006057F1"/>
    <w:rsid w:val="00607083"/>
    <w:rsid w:val="00607AF7"/>
    <w:rsid w:val="00607C7C"/>
    <w:rsid w:val="006104A8"/>
    <w:rsid w:val="00612B91"/>
    <w:rsid w:val="0061435E"/>
    <w:rsid w:val="006147BC"/>
    <w:rsid w:val="00614A40"/>
    <w:rsid w:val="006156B5"/>
    <w:rsid w:val="006170DF"/>
    <w:rsid w:val="006204E8"/>
    <w:rsid w:val="00622BC4"/>
    <w:rsid w:val="00625154"/>
    <w:rsid w:val="00625861"/>
    <w:rsid w:val="00626BEC"/>
    <w:rsid w:val="0063057A"/>
    <w:rsid w:val="00630855"/>
    <w:rsid w:val="006312EF"/>
    <w:rsid w:val="00631FDF"/>
    <w:rsid w:val="006347C4"/>
    <w:rsid w:val="0063579A"/>
    <w:rsid w:val="00640728"/>
    <w:rsid w:val="00641644"/>
    <w:rsid w:val="00641AC8"/>
    <w:rsid w:val="00644045"/>
    <w:rsid w:val="00645343"/>
    <w:rsid w:val="0064619F"/>
    <w:rsid w:val="006464EC"/>
    <w:rsid w:val="00650478"/>
    <w:rsid w:val="006515AE"/>
    <w:rsid w:val="00655569"/>
    <w:rsid w:val="00655602"/>
    <w:rsid w:val="00656D92"/>
    <w:rsid w:val="006574A2"/>
    <w:rsid w:val="006602DE"/>
    <w:rsid w:val="006614E7"/>
    <w:rsid w:val="0066277F"/>
    <w:rsid w:val="00663B32"/>
    <w:rsid w:val="006642BE"/>
    <w:rsid w:val="00666A12"/>
    <w:rsid w:val="00671556"/>
    <w:rsid w:val="00671CD1"/>
    <w:rsid w:val="00673757"/>
    <w:rsid w:val="006738D5"/>
    <w:rsid w:val="0067475C"/>
    <w:rsid w:val="00674BC0"/>
    <w:rsid w:val="006767F9"/>
    <w:rsid w:val="0068075E"/>
    <w:rsid w:val="00680C6E"/>
    <w:rsid w:val="00681DC8"/>
    <w:rsid w:val="00682B5C"/>
    <w:rsid w:val="00684644"/>
    <w:rsid w:val="00684820"/>
    <w:rsid w:val="00684BA7"/>
    <w:rsid w:val="00686A3C"/>
    <w:rsid w:val="00686D0E"/>
    <w:rsid w:val="006900D4"/>
    <w:rsid w:val="00696256"/>
    <w:rsid w:val="00696779"/>
    <w:rsid w:val="00696FE1"/>
    <w:rsid w:val="0069725E"/>
    <w:rsid w:val="0069774A"/>
    <w:rsid w:val="0069790B"/>
    <w:rsid w:val="006A01A2"/>
    <w:rsid w:val="006A165B"/>
    <w:rsid w:val="006A2198"/>
    <w:rsid w:val="006A2413"/>
    <w:rsid w:val="006A2450"/>
    <w:rsid w:val="006A2573"/>
    <w:rsid w:val="006A3A6B"/>
    <w:rsid w:val="006A4029"/>
    <w:rsid w:val="006A48E1"/>
    <w:rsid w:val="006A72AD"/>
    <w:rsid w:val="006A746A"/>
    <w:rsid w:val="006A754C"/>
    <w:rsid w:val="006B23B8"/>
    <w:rsid w:val="006B2BA6"/>
    <w:rsid w:val="006B318F"/>
    <w:rsid w:val="006B3932"/>
    <w:rsid w:val="006B3962"/>
    <w:rsid w:val="006B3F15"/>
    <w:rsid w:val="006B51F2"/>
    <w:rsid w:val="006B5335"/>
    <w:rsid w:val="006B5E53"/>
    <w:rsid w:val="006B7CF4"/>
    <w:rsid w:val="006C0538"/>
    <w:rsid w:val="006C0B98"/>
    <w:rsid w:val="006C0FB5"/>
    <w:rsid w:val="006C13CD"/>
    <w:rsid w:val="006C2361"/>
    <w:rsid w:val="006C467B"/>
    <w:rsid w:val="006C699C"/>
    <w:rsid w:val="006C6F9A"/>
    <w:rsid w:val="006C76EA"/>
    <w:rsid w:val="006D0EE3"/>
    <w:rsid w:val="006D1F13"/>
    <w:rsid w:val="006D5E7C"/>
    <w:rsid w:val="006D5EDC"/>
    <w:rsid w:val="006D6020"/>
    <w:rsid w:val="006D6896"/>
    <w:rsid w:val="006D698C"/>
    <w:rsid w:val="006D6B06"/>
    <w:rsid w:val="006E137A"/>
    <w:rsid w:val="006E5279"/>
    <w:rsid w:val="006E6CBC"/>
    <w:rsid w:val="006E6DB7"/>
    <w:rsid w:val="006F212A"/>
    <w:rsid w:val="006F2780"/>
    <w:rsid w:val="006F685B"/>
    <w:rsid w:val="006F6979"/>
    <w:rsid w:val="006F7051"/>
    <w:rsid w:val="00701C35"/>
    <w:rsid w:val="007041EF"/>
    <w:rsid w:val="007049E2"/>
    <w:rsid w:val="007064AF"/>
    <w:rsid w:val="007115F5"/>
    <w:rsid w:val="00711FA3"/>
    <w:rsid w:val="00712210"/>
    <w:rsid w:val="007140F6"/>
    <w:rsid w:val="007160D0"/>
    <w:rsid w:val="00722D8E"/>
    <w:rsid w:val="00722DE2"/>
    <w:rsid w:val="00722F52"/>
    <w:rsid w:val="00724D52"/>
    <w:rsid w:val="00725B01"/>
    <w:rsid w:val="00726356"/>
    <w:rsid w:val="00727C99"/>
    <w:rsid w:val="00730439"/>
    <w:rsid w:val="00730455"/>
    <w:rsid w:val="007355C7"/>
    <w:rsid w:val="00736CF0"/>
    <w:rsid w:val="00740ED5"/>
    <w:rsid w:val="00741020"/>
    <w:rsid w:val="0074160E"/>
    <w:rsid w:val="00742D54"/>
    <w:rsid w:val="00743123"/>
    <w:rsid w:val="0074338E"/>
    <w:rsid w:val="0074399B"/>
    <w:rsid w:val="007444B8"/>
    <w:rsid w:val="00744A66"/>
    <w:rsid w:val="0075242A"/>
    <w:rsid w:val="0075311A"/>
    <w:rsid w:val="00753732"/>
    <w:rsid w:val="0075393C"/>
    <w:rsid w:val="00753E29"/>
    <w:rsid w:val="00754925"/>
    <w:rsid w:val="007557B0"/>
    <w:rsid w:val="00756AB8"/>
    <w:rsid w:val="007576EB"/>
    <w:rsid w:val="007641D7"/>
    <w:rsid w:val="00765834"/>
    <w:rsid w:val="00766304"/>
    <w:rsid w:val="007665E1"/>
    <w:rsid w:val="007668DE"/>
    <w:rsid w:val="00766ECD"/>
    <w:rsid w:val="00767800"/>
    <w:rsid w:val="00767D4C"/>
    <w:rsid w:val="00770801"/>
    <w:rsid w:val="00772F93"/>
    <w:rsid w:val="00776CA3"/>
    <w:rsid w:val="0078028E"/>
    <w:rsid w:val="007807A6"/>
    <w:rsid w:val="00781948"/>
    <w:rsid w:val="00783775"/>
    <w:rsid w:val="00786A72"/>
    <w:rsid w:val="00786EAE"/>
    <w:rsid w:val="007873E8"/>
    <w:rsid w:val="00787860"/>
    <w:rsid w:val="00790496"/>
    <w:rsid w:val="00794649"/>
    <w:rsid w:val="00794E24"/>
    <w:rsid w:val="0079596D"/>
    <w:rsid w:val="007964E0"/>
    <w:rsid w:val="007A09C4"/>
    <w:rsid w:val="007A100D"/>
    <w:rsid w:val="007A16ED"/>
    <w:rsid w:val="007A22E0"/>
    <w:rsid w:val="007A26B3"/>
    <w:rsid w:val="007A331E"/>
    <w:rsid w:val="007A521D"/>
    <w:rsid w:val="007B1433"/>
    <w:rsid w:val="007B1A34"/>
    <w:rsid w:val="007B2B0E"/>
    <w:rsid w:val="007B34B9"/>
    <w:rsid w:val="007B452F"/>
    <w:rsid w:val="007B5B46"/>
    <w:rsid w:val="007B7CFE"/>
    <w:rsid w:val="007C1B2B"/>
    <w:rsid w:val="007C220E"/>
    <w:rsid w:val="007C2268"/>
    <w:rsid w:val="007C27F4"/>
    <w:rsid w:val="007C3629"/>
    <w:rsid w:val="007C3C98"/>
    <w:rsid w:val="007C3EE6"/>
    <w:rsid w:val="007C57A9"/>
    <w:rsid w:val="007C5BBB"/>
    <w:rsid w:val="007C647C"/>
    <w:rsid w:val="007C6E34"/>
    <w:rsid w:val="007C7287"/>
    <w:rsid w:val="007C7BBA"/>
    <w:rsid w:val="007D0CC9"/>
    <w:rsid w:val="007D1BD7"/>
    <w:rsid w:val="007D2DCC"/>
    <w:rsid w:val="007D3E87"/>
    <w:rsid w:val="007D3FD9"/>
    <w:rsid w:val="007D512D"/>
    <w:rsid w:val="007D7E4C"/>
    <w:rsid w:val="007E0056"/>
    <w:rsid w:val="007E0CDF"/>
    <w:rsid w:val="007E0E15"/>
    <w:rsid w:val="007E357B"/>
    <w:rsid w:val="007E39C5"/>
    <w:rsid w:val="007E5F38"/>
    <w:rsid w:val="007E6006"/>
    <w:rsid w:val="007F0CF7"/>
    <w:rsid w:val="007F1DC3"/>
    <w:rsid w:val="007F5D80"/>
    <w:rsid w:val="007F5EAD"/>
    <w:rsid w:val="007F6458"/>
    <w:rsid w:val="007F78E0"/>
    <w:rsid w:val="00800E3C"/>
    <w:rsid w:val="00801E28"/>
    <w:rsid w:val="008021B1"/>
    <w:rsid w:val="00804C09"/>
    <w:rsid w:val="00805C68"/>
    <w:rsid w:val="00805F91"/>
    <w:rsid w:val="00806D73"/>
    <w:rsid w:val="00813730"/>
    <w:rsid w:val="00813B5B"/>
    <w:rsid w:val="00813EAD"/>
    <w:rsid w:val="00813EFC"/>
    <w:rsid w:val="0081492A"/>
    <w:rsid w:val="008152B3"/>
    <w:rsid w:val="00815313"/>
    <w:rsid w:val="00816D86"/>
    <w:rsid w:val="0081788E"/>
    <w:rsid w:val="00820139"/>
    <w:rsid w:val="008211AA"/>
    <w:rsid w:val="008213DF"/>
    <w:rsid w:val="00822345"/>
    <w:rsid w:val="00822E55"/>
    <w:rsid w:val="0082387A"/>
    <w:rsid w:val="00824CCC"/>
    <w:rsid w:val="00825155"/>
    <w:rsid w:val="0082624E"/>
    <w:rsid w:val="008278B7"/>
    <w:rsid w:val="00830202"/>
    <w:rsid w:val="00830556"/>
    <w:rsid w:val="00830AF2"/>
    <w:rsid w:val="00831710"/>
    <w:rsid w:val="00833722"/>
    <w:rsid w:val="0083416A"/>
    <w:rsid w:val="00834403"/>
    <w:rsid w:val="008354C7"/>
    <w:rsid w:val="00835BD0"/>
    <w:rsid w:val="00836D6F"/>
    <w:rsid w:val="00840DA7"/>
    <w:rsid w:val="00841158"/>
    <w:rsid w:val="00841D26"/>
    <w:rsid w:val="00842E21"/>
    <w:rsid w:val="00843343"/>
    <w:rsid w:val="0084352C"/>
    <w:rsid w:val="0084407C"/>
    <w:rsid w:val="00845F67"/>
    <w:rsid w:val="0084628F"/>
    <w:rsid w:val="008464A5"/>
    <w:rsid w:val="00850E64"/>
    <w:rsid w:val="008527D0"/>
    <w:rsid w:val="00860F0C"/>
    <w:rsid w:val="008619D7"/>
    <w:rsid w:val="00862C5C"/>
    <w:rsid w:val="008648C2"/>
    <w:rsid w:val="008660AB"/>
    <w:rsid w:val="00867599"/>
    <w:rsid w:val="00870370"/>
    <w:rsid w:val="00871134"/>
    <w:rsid w:val="00872353"/>
    <w:rsid w:val="0087324D"/>
    <w:rsid w:val="0087516C"/>
    <w:rsid w:val="00875D5F"/>
    <w:rsid w:val="00876D02"/>
    <w:rsid w:val="00877FF7"/>
    <w:rsid w:val="00881279"/>
    <w:rsid w:val="008834F5"/>
    <w:rsid w:val="0088392C"/>
    <w:rsid w:val="00883BA7"/>
    <w:rsid w:val="00885074"/>
    <w:rsid w:val="0088515C"/>
    <w:rsid w:val="00887A73"/>
    <w:rsid w:val="00892AA3"/>
    <w:rsid w:val="00896EB7"/>
    <w:rsid w:val="00897E1D"/>
    <w:rsid w:val="008A07D1"/>
    <w:rsid w:val="008A0A7B"/>
    <w:rsid w:val="008A102D"/>
    <w:rsid w:val="008A222C"/>
    <w:rsid w:val="008A2BC5"/>
    <w:rsid w:val="008A3A69"/>
    <w:rsid w:val="008A4587"/>
    <w:rsid w:val="008A4E3D"/>
    <w:rsid w:val="008A5348"/>
    <w:rsid w:val="008A54E4"/>
    <w:rsid w:val="008A61FB"/>
    <w:rsid w:val="008A7107"/>
    <w:rsid w:val="008B057C"/>
    <w:rsid w:val="008B08DC"/>
    <w:rsid w:val="008B0C04"/>
    <w:rsid w:val="008B11CB"/>
    <w:rsid w:val="008B23F0"/>
    <w:rsid w:val="008B3157"/>
    <w:rsid w:val="008B3869"/>
    <w:rsid w:val="008B3D49"/>
    <w:rsid w:val="008B45D5"/>
    <w:rsid w:val="008B5699"/>
    <w:rsid w:val="008B6A06"/>
    <w:rsid w:val="008B6CB1"/>
    <w:rsid w:val="008B6CDB"/>
    <w:rsid w:val="008B71F1"/>
    <w:rsid w:val="008C129F"/>
    <w:rsid w:val="008C297E"/>
    <w:rsid w:val="008C2C7E"/>
    <w:rsid w:val="008C3D33"/>
    <w:rsid w:val="008C730D"/>
    <w:rsid w:val="008C7888"/>
    <w:rsid w:val="008D17C9"/>
    <w:rsid w:val="008D27D0"/>
    <w:rsid w:val="008D2932"/>
    <w:rsid w:val="008D2F3C"/>
    <w:rsid w:val="008D35D6"/>
    <w:rsid w:val="008D4B90"/>
    <w:rsid w:val="008D6240"/>
    <w:rsid w:val="008E1257"/>
    <w:rsid w:val="008E463B"/>
    <w:rsid w:val="008E4B75"/>
    <w:rsid w:val="008E5401"/>
    <w:rsid w:val="008E5C11"/>
    <w:rsid w:val="008E6A49"/>
    <w:rsid w:val="008E7B2E"/>
    <w:rsid w:val="008F113F"/>
    <w:rsid w:val="008F16A7"/>
    <w:rsid w:val="008F2A1C"/>
    <w:rsid w:val="008F2E24"/>
    <w:rsid w:val="008F2F7A"/>
    <w:rsid w:val="008F3A80"/>
    <w:rsid w:val="008F403D"/>
    <w:rsid w:val="008F511A"/>
    <w:rsid w:val="008F5CA6"/>
    <w:rsid w:val="008F7CA9"/>
    <w:rsid w:val="00901A3E"/>
    <w:rsid w:val="00903663"/>
    <w:rsid w:val="00903723"/>
    <w:rsid w:val="009038C5"/>
    <w:rsid w:val="00912252"/>
    <w:rsid w:val="0091718C"/>
    <w:rsid w:val="00917A20"/>
    <w:rsid w:val="00921398"/>
    <w:rsid w:val="00921B50"/>
    <w:rsid w:val="009230F7"/>
    <w:rsid w:val="0092382B"/>
    <w:rsid w:val="00923D7D"/>
    <w:rsid w:val="00926BC0"/>
    <w:rsid w:val="00927DF7"/>
    <w:rsid w:val="009301BC"/>
    <w:rsid w:val="009307ED"/>
    <w:rsid w:val="00930CA4"/>
    <w:rsid w:val="0093351E"/>
    <w:rsid w:val="00934103"/>
    <w:rsid w:val="009351E7"/>
    <w:rsid w:val="00935AA9"/>
    <w:rsid w:val="00935E9C"/>
    <w:rsid w:val="00935EC2"/>
    <w:rsid w:val="00936162"/>
    <w:rsid w:val="0093639F"/>
    <w:rsid w:val="00937A4B"/>
    <w:rsid w:val="00937C45"/>
    <w:rsid w:val="0094240F"/>
    <w:rsid w:val="00942C51"/>
    <w:rsid w:val="00942DE8"/>
    <w:rsid w:val="00943A1D"/>
    <w:rsid w:val="00943F1C"/>
    <w:rsid w:val="009455CD"/>
    <w:rsid w:val="00947C90"/>
    <w:rsid w:val="00950511"/>
    <w:rsid w:val="00950C4C"/>
    <w:rsid w:val="009531B2"/>
    <w:rsid w:val="00954403"/>
    <w:rsid w:val="00955C5A"/>
    <w:rsid w:val="00956560"/>
    <w:rsid w:val="00957D09"/>
    <w:rsid w:val="00960BAB"/>
    <w:rsid w:val="0096119C"/>
    <w:rsid w:val="009612BA"/>
    <w:rsid w:val="00961D33"/>
    <w:rsid w:val="00962BC7"/>
    <w:rsid w:val="0096358B"/>
    <w:rsid w:val="00963A0B"/>
    <w:rsid w:val="00964E9C"/>
    <w:rsid w:val="00966A6D"/>
    <w:rsid w:val="009674CA"/>
    <w:rsid w:val="009679B4"/>
    <w:rsid w:val="00967A77"/>
    <w:rsid w:val="00972D05"/>
    <w:rsid w:val="009730B0"/>
    <w:rsid w:val="00973CC4"/>
    <w:rsid w:val="00974350"/>
    <w:rsid w:val="009863AC"/>
    <w:rsid w:val="00986809"/>
    <w:rsid w:val="00986916"/>
    <w:rsid w:val="00987640"/>
    <w:rsid w:val="0099137F"/>
    <w:rsid w:val="0099189C"/>
    <w:rsid w:val="0099347F"/>
    <w:rsid w:val="009947F0"/>
    <w:rsid w:val="0099690D"/>
    <w:rsid w:val="00996ED3"/>
    <w:rsid w:val="009A0124"/>
    <w:rsid w:val="009A06D0"/>
    <w:rsid w:val="009A1D04"/>
    <w:rsid w:val="009A21FC"/>
    <w:rsid w:val="009A250B"/>
    <w:rsid w:val="009A5B38"/>
    <w:rsid w:val="009A5EDA"/>
    <w:rsid w:val="009A7704"/>
    <w:rsid w:val="009B19C6"/>
    <w:rsid w:val="009B4942"/>
    <w:rsid w:val="009B5202"/>
    <w:rsid w:val="009B72BF"/>
    <w:rsid w:val="009B7D4F"/>
    <w:rsid w:val="009C1050"/>
    <w:rsid w:val="009C24D4"/>
    <w:rsid w:val="009C3AC9"/>
    <w:rsid w:val="009C430E"/>
    <w:rsid w:val="009C4D9A"/>
    <w:rsid w:val="009D028C"/>
    <w:rsid w:val="009D1780"/>
    <w:rsid w:val="009D32F2"/>
    <w:rsid w:val="009D3999"/>
    <w:rsid w:val="009D7131"/>
    <w:rsid w:val="009D752C"/>
    <w:rsid w:val="009D786B"/>
    <w:rsid w:val="009D78BF"/>
    <w:rsid w:val="009D7FA3"/>
    <w:rsid w:val="009E00FE"/>
    <w:rsid w:val="009E018E"/>
    <w:rsid w:val="009E0BE7"/>
    <w:rsid w:val="009E11E6"/>
    <w:rsid w:val="009E1836"/>
    <w:rsid w:val="009E1EDD"/>
    <w:rsid w:val="009E4670"/>
    <w:rsid w:val="009F0005"/>
    <w:rsid w:val="009F1CE9"/>
    <w:rsid w:val="009F4201"/>
    <w:rsid w:val="009F4A76"/>
    <w:rsid w:val="009F50B9"/>
    <w:rsid w:val="009F5EDC"/>
    <w:rsid w:val="009F7563"/>
    <w:rsid w:val="00A0016B"/>
    <w:rsid w:val="00A01468"/>
    <w:rsid w:val="00A01C0B"/>
    <w:rsid w:val="00A031F4"/>
    <w:rsid w:val="00A034B2"/>
    <w:rsid w:val="00A058E1"/>
    <w:rsid w:val="00A06664"/>
    <w:rsid w:val="00A07AF9"/>
    <w:rsid w:val="00A10735"/>
    <w:rsid w:val="00A10B5A"/>
    <w:rsid w:val="00A14227"/>
    <w:rsid w:val="00A17D5F"/>
    <w:rsid w:val="00A202EF"/>
    <w:rsid w:val="00A21586"/>
    <w:rsid w:val="00A23053"/>
    <w:rsid w:val="00A23BC9"/>
    <w:rsid w:val="00A23E85"/>
    <w:rsid w:val="00A250E3"/>
    <w:rsid w:val="00A258D8"/>
    <w:rsid w:val="00A25FEE"/>
    <w:rsid w:val="00A26E8A"/>
    <w:rsid w:val="00A27019"/>
    <w:rsid w:val="00A31581"/>
    <w:rsid w:val="00A33292"/>
    <w:rsid w:val="00A3422B"/>
    <w:rsid w:val="00A3502D"/>
    <w:rsid w:val="00A3582E"/>
    <w:rsid w:val="00A35E0F"/>
    <w:rsid w:val="00A35E46"/>
    <w:rsid w:val="00A36A64"/>
    <w:rsid w:val="00A411F7"/>
    <w:rsid w:val="00A41434"/>
    <w:rsid w:val="00A418DC"/>
    <w:rsid w:val="00A44165"/>
    <w:rsid w:val="00A45490"/>
    <w:rsid w:val="00A45875"/>
    <w:rsid w:val="00A46C4A"/>
    <w:rsid w:val="00A52B0D"/>
    <w:rsid w:val="00A52BDD"/>
    <w:rsid w:val="00A53AA7"/>
    <w:rsid w:val="00A5497B"/>
    <w:rsid w:val="00A55C6D"/>
    <w:rsid w:val="00A56168"/>
    <w:rsid w:val="00A568F3"/>
    <w:rsid w:val="00A60971"/>
    <w:rsid w:val="00A61F5B"/>
    <w:rsid w:val="00A626D4"/>
    <w:rsid w:val="00A628DE"/>
    <w:rsid w:val="00A646DA"/>
    <w:rsid w:val="00A649F3"/>
    <w:rsid w:val="00A6526A"/>
    <w:rsid w:val="00A65FCE"/>
    <w:rsid w:val="00A66234"/>
    <w:rsid w:val="00A66EFC"/>
    <w:rsid w:val="00A67920"/>
    <w:rsid w:val="00A67CEB"/>
    <w:rsid w:val="00A7400C"/>
    <w:rsid w:val="00A74DD3"/>
    <w:rsid w:val="00A7538E"/>
    <w:rsid w:val="00A75572"/>
    <w:rsid w:val="00A815CB"/>
    <w:rsid w:val="00A833B1"/>
    <w:rsid w:val="00A8459C"/>
    <w:rsid w:val="00A87B47"/>
    <w:rsid w:val="00A90550"/>
    <w:rsid w:val="00A9302B"/>
    <w:rsid w:val="00A9479C"/>
    <w:rsid w:val="00A9509C"/>
    <w:rsid w:val="00A95FAC"/>
    <w:rsid w:val="00A97949"/>
    <w:rsid w:val="00AA050D"/>
    <w:rsid w:val="00AA0B80"/>
    <w:rsid w:val="00AA0FE1"/>
    <w:rsid w:val="00AA3131"/>
    <w:rsid w:val="00AA3900"/>
    <w:rsid w:val="00AA3F2F"/>
    <w:rsid w:val="00AA561B"/>
    <w:rsid w:val="00AA5B1C"/>
    <w:rsid w:val="00AB0333"/>
    <w:rsid w:val="00AB1770"/>
    <w:rsid w:val="00AB1846"/>
    <w:rsid w:val="00AB25D5"/>
    <w:rsid w:val="00AB2ABE"/>
    <w:rsid w:val="00AB3897"/>
    <w:rsid w:val="00AB6225"/>
    <w:rsid w:val="00AB6B19"/>
    <w:rsid w:val="00AC0736"/>
    <w:rsid w:val="00AC0CC9"/>
    <w:rsid w:val="00AC1162"/>
    <w:rsid w:val="00AC16DA"/>
    <w:rsid w:val="00AC37E7"/>
    <w:rsid w:val="00AC384A"/>
    <w:rsid w:val="00AC3980"/>
    <w:rsid w:val="00AC41B6"/>
    <w:rsid w:val="00AC547F"/>
    <w:rsid w:val="00AC6E36"/>
    <w:rsid w:val="00AC7AE3"/>
    <w:rsid w:val="00AD0604"/>
    <w:rsid w:val="00AD08F0"/>
    <w:rsid w:val="00AD0F78"/>
    <w:rsid w:val="00AD19B4"/>
    <w:rsid w:val="00AD1B5D"/>
    <w:rsid w:val="00AD4C6C"/>
    <w:rsid w:val="00AD54D4"/>
    <w:rsid w:val="00AD5F4C"/>
    <w:rsid w:val="00AD6262"/>
    <w:rsid w:val="00AD6EED"/>
    <w:rsid w:val="00AE011A"/>
    <w:rsid w:val="00AE02FC"/>
    <w:rsid w:val="00AE0ACD"/>
    <w:rsid w:val="00AE1E37"/>
    <w:rsid w:val="00AE5812"/>
    <w:rsid w:val="00AE6F8C"/>
    <w:rsid w:val="00AF016B"/>
    <w:rsid w:val="00AF0B65"/>
    <w:rsid w:val="00AF38AD"/>
    <w:rsid w:val="00AF3F06"/>
    <w:rsid w:val="00AF55F2"/>
    <w:rsid w:val="00AF59E5"/>
    <w:rsid w:val="00AF7899"/>
    <w:rsid w:val="00B04361"/>
    <w:rsid w:val="00B05F1D"/>
    <w:rsid w:val="00B11D23"/>
    <w:rsid w:val="00B154F0"/>
    <w:rsid w:val="00B1790D"/>
    <w:rsid w:val="00B202A7"/>
    <w:rsid w:val="00B20F8B"/>
    <w:rsid w:val="00B21772"/>
    <w:rsid w:val="00B220E4"/>
    <w:rsid w:val="00B23010"/>
    <w:rsid w:val="00B24116"/>
    <w:rsid w:val="00B25828"/>
    <w:rsid w:val="00B271FA"/>
    <w:rsid w:val="00B27F71"/>
    <w:rsid w:val="00B3082A"/>
    <w:rsid w:val="00B30940"/>
    <w:rsid w:val="00B3213F"/>
    <w:rsid w:val="00B33C2D"/>
    <w:rsid w:val="00B34D0F"/>
    <w:rsid w:val="00B355F3"/>
    <w:rsid w:val="00B35F9B"/>
    <w:rsid w:val="00B36A01"/>
    <w:rsid w:val="00B36B94"/>
    <w:rsid w:val="00B3703A"/>
    <w:rsid w:val="00B4169C"/>
    <w:rsid w:val="00B41DA6"/>
    <w:rsid w:val="00B42421"/>
    <w:rsid w:val="00B42B12"/>
    <w:rsid w:val="00B4368F"/>
    <w:rsid w:val="00B44644"/>
    <w:rsid w:val="00B44753"/>
    <w:rsid w:val="00B44FD8"/>
    <w:rsid w:val="00B45452"/>
    <w:rsid w:val="00B46157"/>
    <w:rsid w:val="00B473A1"/>
    <w:rsid w:val="00B4788F"/>
    <w:rsid w:val="00B51419"/>
    <w:rsid w:val="00B53022"/>
    <w:rsid w:val="00B534C1"/>
    <w:rsid w:val="00B53C3B"/>
    <w:rsid w:val="00B5579F"/>
    <w:rsid w:val="00B55FD3"/>
    <w:rsid w:val="00B56C32"/>
    <w:rsid w:val="00B5744C"/>
    <w:rsid w:val="00B57DF3"/>
    <w:rsid w:val="00B611B6"/>
    <w:rsid w:val="00B61604"/>
    <w:rsid w:val="00B625B7"/>
    <w:rsid w:val="00B62EA5"/>
    <w:rsid w:val="00B62EF3"/>
    <w:rsid w:val="00B6358D"/>
    <w:rsid w:val="00B636CD"/>
    <w:rsid w:val="00B638BB"/>
    <w:rsid w:val="00B642D9"/>
    <w:rsid w:val="00B64840"/>
    <w:rsid w:val="00B65486"/>
    <w:rsid w:val="00B67CB4"/>
    <w:rsid w:val="00B70961"/>
    <w:rsid w:val="00B73FA2"/>
    <w:rsid w:val="00B74D18"/>
    <w:rsid w:val="00B77EB0"/>
    <w:rsid w:val="00B80786"/>
    <w:rsid w:val="00B80849"/>
    <w:rsid w:val="00B81D1D"/>
    <w:rsid w:val="00B82C79"/>
    <w:rsid w:val="00B83177"/>
    <w:rsid w:val="00B8344A"/>
    <w:rsid w:val="00B848F8"/>
    <w:rsid w:val="00B850F4"/>
    <w:rsid w:val="00B8604E"/>
    <w:rsid w:val="00B86CCC"/>
    <w:rsid w:val="00B87790"/>
    <w:rsid w:val="00B9009A"/>
    <w:rsid w:val="00B90B89"/>
    <w:rsid w:val="00B91AC7"/>
    <w:rsid w:val="00B943C5"/>
    <w:rsid w:val="00B959A2"/>
    <w:rsid w:val="00B97AAA"/>
    <w:rsid w:val="00BA1899"/>
    <w:rsid w:val="00BA2669"/>
    <w:rsid w:val="00BA404E"/>
    <w:rsid w:val="00BA45A8"/>
    <w:rsid w:val="00BA461B"/>
    <w:rsid w:val="00BA5563"/>
    <w:rsid w:val="00BA7B49"/>
    <w:rsid w:val="00BB0029"/>
    <w:rsid w:val="00BB303C"/>
    <w:rsid w:val="00BB3AD2"/>
    <w:rsid w:val="00BB403F"/>
    <w:rsid w:val="00BC0D8D"/>
    <w:rsid w:val="00BC1E4A"/>
    <w:rsid w:val="00BC30D3"/>
    <w:rsid w:val="00BC48F9"/>
    <w:rsid w:val="00BC5D28"/>
    <w:rsid w:val="00BC77E4"/>
    <w:rsid w:val="00BC7CC3"/>
    <w:rsid w:val="00BC7DB6"/>
    <w:rsid w:val="00BD0D42"/>
    <w:rsid w:val="00BD1DCD"/>
    <w:rsid w:val="00BD1E51"/>
    <w:rsid w:val="00BD1F03"/>
    <w:rsid w:val="00BD2682"/>
    <w:rsid w:val="00BD35A8"/>
    <w:rsid w:val="00BD3B9D"/>
    <w:rsid w:val="00BD405C"/>
    <w:rsid w:val="00BD7B1D"/>
    <w:rsid w:val="00BE04B1"/>
    <w:rsid w:val="00BE2578"/>
    <w:rsid w:val="00BF14C7"/>
    <w:rsid w:val="00BF5DF9"/>
    <w:rsid w:val="00BF750A"/>
    <w:rsid w:val="00BF7C24"/>
    <w:rsid w:val="00C01AD0"/>
    <w:rsid w:val="00C02A09"/>
    <w:rsid w:val="00C057D1"/>
    <w:rsid w:val="00C109A8"/>
    <w:rsid w:val="00C1161C"/>
    <w:rsid w:val="00C13E20"/>
    <w:rsid w:val="00C140B1"/>
    <w:rsid w:val="00C15504"/>
    <w:rsid w:val="00C156A5"/>
    <w:rsid w:val="00C1687E"/>
    <w:rsid w:val="00C2051E"/>
    <w:rsid w:val="00C209E7"/>
    <w:rsid w:val="00C2102F"/>
    <w:rsid w:val="00C21FF0"/>
    <w:rsid w:val="00C225E9"/>
    <w:rsid w:val="00C22F6E"/>
    <w:rsid w:val="00C230CC"/>
    <w:rsid w:val="00C23534"/>
    <w:rsid w:val="00C2485F"/>
    <w:rsid w:val="00C25A00"/>
    <w:rsid w:val="00C25BB4"/>
    <w:rsid w:val="00C26452"/>
    <w:rsid w:val="00C319B8"/>
    <w:rsid w:val="00C31C70"/>
    <w:rsid w:val="00C321F8"/>
    <w:rsid w:val="00C327D0"/>
    <w:rsid w:val="00C332AC"/>
    <w:rsid w:val="00C33878"/>
    <w:rsid w:val="00C354B1"/>
    <w:rsid w:val="00C3738B"/>
    <w:rsid w:val="00C37AB4"/>
    <w:rsid w:val="00C40C8A"/>
    <w:rsid w:val="00C40F13"/>
    <w:rsid w:val="00C41912"/>
    <w:rsid w:val="00C419ED"/>
    <w:rsid w:val="00C42029"/>
    <w:rsid w:val="00C43A14"/>
    <w:rsid w:val="00C44267"/>
    <w:rsid w:val="00C46889"/>
    <w:rsid w:val="00C46A96"/>
    <w:rsid w:val="00C46D98"/>
    <w:rsid w:val="00C4762E"/>
    <w:rsid w:val="00C47C4C"/>
    <w:rsid w:val="00C51EA7"/>
    <w:rsid w:val="00C5217E"/>
    <w:rsid w:val="00C5238A"/>
    <w:rsid w:val="00C533D6"/>
    <w:rsid w:val="00C53620"/>
    <w:rsid w:val="00C539EE"/>
    <w:rsid w:val="00C54F2E"/>
    <w:rsid w:val="00C552D7"/>
    <w:rsid w:val="00C60A0B"/>
    <w:rsid w:val="00C6127C"/>
    <w:rsid w:val="00C61681"/>
    <w:rsid w:val="00C63A6B"/>
    <w:rsid w:val="00C65E14"/>
    <w:rsid w:val="00C66134"/>
    <w:rsid w:val="00C66CE3"/>
    <w:rsid w:val="00C67B4C"/>
    <w:rsid w:val="00C717B5"/>
    <w:rsid w:val="00C7248A"/>
    <w:rsid w:val="00C72681"/>
    <w:rsid w:val="00C729BA"/>
    <w:rsid w:val="00C73446"/>
    <w:rsid w:val="00C74FFE"/>
    <w:rsid w:val="00C7583A"/>
    <w:rsid w:val="00C759AE"/>
    <w:rsid w:val="00C76E4D"/>
    <w:rsid w:val="00C776ED"/>
    <w:rsid w:val="00C832F1"/>
    <w:rsid w:val="00C861AC"/>
    <w:rsid w:val="00C8631C"/>
    <w:rsid w:val="00C86837"/>
    <w:rsid w:val="00C86A03"/>
    <w:rsid w:val="00C87019"/>
    <w:rsid w:val="00C877C0"/>
    <w:rsid w:val="00C87D37"/>
    <w:rsid w:val="00C90EFC"/>
    <w:rsid w:val="00C9179E"/>
    <w:rsid w:val="00C929B7"/>
    <w:rsid w:val="00C93974"/>
    <w:rsid w:val="00C93E5D"/>
    <w:rsid w:val="00C94245"/>
    <w:rsid w:val="00C94C70"/>
    <w:rsid w:val="00C951BC"/>
    <w:rsid w:val="00C955C0"/>
    <w:rsid w:val="00C95B53"/>
    <w:rsid w:val="00CA0E92"/>
    <w:rsid w:val="00CA2F00"/>
    <w:rsid w:val="00CA4ABC"/>
    <w:rsid w:val="00CA62A3"/>
    <w:rsid w:val="00CA6460"/>
    <w:rsid w:val="00CA7551"/>
    <w:rsid w:val="00CB0788"/>
    <w:rsid w:val="00CB11BE"/>
    <w:rsid w:val="00CB164D"/>
    <w:rsid w:val="00CB297D"/>
    <w:rsid w:val="00CB3013"/>
    <w:rsid w:val="00CB30E9"/>
    <w:rsid w:val="00CB34E5"/>
    <w:rsid w:val="00CB4244"/>
    <w:rsid w:val="00CB600B"/>
    <w:rsid w:val="00CB791F"/>
    <w:rsid w:val="00CB7C42"/>
    <w:rsid w:val="00CC1224"/>
    <w:rsid w:val="00CC1BB8"/>
    <w:rsid w:val="00CC5671"/>
    <w:rsid w:val="00CC6326"/>
    <w:rsid w:val="00CC70B9"/>
    <w:rsid w:val="00CD07E9"/>
    <w:rsid w:val="00CD18D4"/>
    <w:rsid w:val="00CD233A"/>
    <w:rsid w:val="00CD4846"/>
    <w:rsid w:val="00CE1AA1"/>
    <w:rsid w:val="00CE34AE"/>
    <w:rsid w:val="00CE367D"/>
    <w:rsid w:val="00CE42EF"/>
    <w:rsid w:val="00CE4F16"/>
    <w:rsid w:val="00CE5D86"/>
    <w:rsid w:val="00CF2249"/>
    <w:rsid w:val="00CF515F"/>
    <w:rsid w:val="00CF54A0"/>
    <w:rsid w:val="00CF5B12"/>
    <w:rsid w:val="00CF5C0D"/>
    <w:rsid w:val="00CF5CA5"/>
    <w:rsid w:val="00CF649A"/>
    <w:rsid w:val="00CF66EC"/>
    <w:rsid w:val="00CF694F"/>
    <w:rsid w:val="00CF75DA"/>
    <w:rsid w:val="00CF7B39"/>
    <w:rsid w:val="00D00476"/>
    <w:rsid w:val="00D05BDB"/>
    <w:rsid w:val="00D10160"/>
    <w:rsid w:val="00D1144B"/>
    <w:rsid w:val="00D1213D"/>
    <w:rsid w:val="00D1411D"/>
    <w:rsid w:val="00D14417"/>
    <w:rsid w:val="00D14E0A"/>
    <w:rsid w:val="00D15889"/>
    <w:rsid w:val="00D1672B"/>
    <w:rsid w:val="00D170EA"/>
    <w:rsid w:val="00D2138B"/>
    <w:rsid w:val="00D22954"/>
    <w:rsid w:val="00D23980"/>
    <w:rsid w:val="00D23A16"/>
    <w:rsid w:val="00D25F30"/>
    <w:rsid w:val="00D26B4C"/>
    <w:rsid w:val="00D27002"/>
    <w:rsid w:val="00D27818"/>
    <w:rsid w:val="00D30C06"/>
    <w:rsid w:val="00D30E7F"/>
    <w:rsid w:val="00D32161"/>
    <w:rsid w:val="00D3288E"/>
    <w:rsid w:val="00D34624"/>
    <w:rsid w:val="00D40AD6"/>
    <w:rsid w:val="00D47810"/>
    <w:rsid w:val="00D519B2"/>
    <w:rsid w:val="00D53091"/>
    <w:rsid w:val="00D55D24"/>
    <w:rsid w:val="00D55F8E"/>
    <w:rsid w:val="00D5608E"/>
    <w:rsid w:val="00D606C9"/>
    <w:rsid w:val="00D60A2F"/>
    <w:rsid w:val="00D61471"/>
    <w:rsid w:val="00D62D04"/>
    <w:rsid w:val="00D64091"/>
    <w:rsid w:val="00D64A3E"/>
    <w:rsid w:val="00D64D27"/>
    <w:rsid w:val="00D66445"/>
    <w:rsid w:val="00D66498"/>
    <w:rsid w:val="00D6654E"/>
    <w:rsid w:val="00D66760"/>
    <w:rsid w:val="00D66A71"/>
    <w:rsid w:val="00D73CEC"/>
    <w:rsid w:val="00D75B3C"/>
    <w:rsid w:val="00D76095"/>
    <w:rsid w:val="00D7651F"/>
    <w:rsid w:val="00D77E49"/>
    <w:rsid w:val="00D80CB9"/>
    <w:rsid w:val="00D80FD1"/>
    <w:rsid w:val="00D8134B"/>
    <w:rsid w:val="00D8141E"/>
    <w:rsid w:val="00D82622"/>
    <w:rsid w:val="00D845C5"/>
    <w:rsid w:val="00D866BC"/>
    <w:rsid w:val="00D87A83"/>
    <w:rsid w:val="00D903B4"/>
    <w:rsid w:val="00D90F98"/>
    <w:rsid w:val="00D93716"/>
    <w:rsid w:val="00D9536B"/>
    <w:rsid w:val="00D95BCD"/>
    <w:rsid w:val="00D95D85"/>
    <w:rsid w:val="00D96548"/>
    <w:rsid w:val="00D969AE"/>
    <w:rsid w:val="00DA0EEA"/>
    <w:rsid w:val="00DA2FF5"/>
    <w:rsid w:val="00DA3959"/>
    <w:rsid w:val="00DA4E5B"/>
    <w:rsid w:val="00DA61AD"/>
    <w:rsid w:val="00DB0ED2"/>
    <w:rsid w:val="00DB1285"/>
    <w:rsid w:val="00DB7AC7"/>
    <w:rsid w:val="00DC2A26"/>
    <w:rsid w:val="00DC2A4B"/>
    <w:rsid w:val="00DC30DD"/>
    <w:rsid w:val="00DC3863"/>
    <w:rsid w:val="00DC3B8A"/>
    <w:rsid w:val="00DC41B5"/>
    <w:rsid w:val="00DC4BD2"/>
    <w:rsid w:val="00DC5753"/>
    <w:rsid w:val="00DC7294"/>
    <w:rsid w:val="00DD014E"/>
    <w:rsid w:val="00DD1939"/>
    <w:rsid w:val="00DD1F93"/>
    <w:rsid w:val="00DD545E"/>
    <w:rsid w:val="00DD65F3"/>
    <w:rsid w:val="00DD7721"/>
    <w:rsid w:val="00DD7B08"/>
    <w:rsid w:val="00DD7F56"/>
    <w:rsid w:val="00DE069E"/>
    <w:rsid w:val="00DE1F45"/>
    <w:rsid w:val="00DE441C"/>
    <w:rsid w:val="00DE75A2"/>
    <w:rsid w:val="00DF1007"/>
    <w:rsid w:val="00DF1BF2"/>
    <w:rsid w:val="00DF295E"/>
    <w:rsid w:val="00DF2EA2"/>
    <w:rsid w:val="00DF31BF"/>
    <w:rsid w:val="00DF52B0"/>
    <w:rsid w:val="00DF52C0"/>
    <w:rsid w:val="00DF539D"/>
    <w:rsid w:val="00DF5CEB"/>
    <w:rsid w:val="00DF6DB4"/>
    <w:rsid w:val="00DF767F"/>
    <w:rsid w:val="00E00461"/>
    <w:rsid w:val="00E00C41"/>
    <w:rsid w:val="00E01672"/>
    <w:rsid w:val="00E01E03"/>
    <w:rsid w:val="00E0260B"/>
    <w:rsid w:val="00E026A5"/>
    <w:rsid w:val="00E02B42"/>
    <w:rsid w:val="00E034EF"/>
    <w:rsid w:val="00E03987"/>
    <w:rsid w:val="00E06DC0"/>
    <w:rsid w:val="00E077D0"/>
    <w:rsid w:val="00E10CBA"/>
    <w:rsid w:val="00E10D40"/>
    <w:rsid w:val="00E13B65"/>
    <w:rsid w:val="00E16F45"/>
    <w:rsid w:val="00E172E4"/>
    <w:rsid w:val="00E174CA"/>
    <w:rsid w:val="00E17E24"/>
    <w:rsid w:val="00E2076B"/>
    <w:rsid w:val="00E21B8F"/>
    <w:rsid w:val="00E23EF2"/>
    <w:rsid w:val="00E24F93"/>
    <w:rsid w:val="00E306F8"/>
    <w:rsid w:val="00E30818"/>
    <w:rsid w:val="00E30EF9"/>
    <w:rsid w:val="00E31C34"/>
    <w:rsid w:val="00E329B6"/>
    <w:rsid w:val="00E32AF2"/>
    <w:rsid w:val="00E33A2B"/>
    <w:rsid w:val="00E34D88"/>
    <w:rsid w:val="00E35D96"/>
    <w:rsid w:val="00E40ACC"/>
    <w:rsid w:val="00E40F24"/>
    <w:rsid w:val="00E41764"/>
    <w:rsid w:val="00E4251C"/>
    <w:rsid w:val="00E44FA3"/>
    <w:rsid w:val="00E46A82"/>
    <w:rsid w:val="00E46B70"/>
    <w:rsid w:val="00E47169"/>
    <w:rsid w:val="00E50166"/>
    <w:rsid w:val="00E51383"/>
    <w:rsid w:val="00E51573"/>
    <w:rsid w:val="00E51DFB"/>
    <w:rsid w:val="00E52679"/>
    <w:rsid w:val="00E535DD"/>
    <w:rsid w:val="00E53FBF"/>
    <w:rsid w:val="00E60A4D"/>
    <w:rsid w:val="00E60B8A"/>
    <w:rsid w:val="00E64EC9"/>
    <w:rsid w:val="00E71BD6"/>
    <w:rsid w:val="00E72000"/>
    <w:rsid w:val="00E724B8"/>
    <w:rsid w:val="00E7451B"/>
    <w:rsid w:val="00E74717"/>
    <w:rsid w:val="00E7586D"/>
    <w:rsid w:val="00E75956"/>
    <w:rsid w:val="00E769BF"/>
    <w:rsid w:val="00E80360"/>
    <w:rsid w:val="00E807D3"/>
    <w:rsid w:val="00E80C8E"/>
    <w:rsid w:val="00E80D8A"/>
    <w:rsid w:val="00E81AC1"/>
    <w:rsid w:val="00E82064"/>
    <w:rsid w:val="00E8447A"/>
    <w:rsid w:val="00E87CA0"/>
    <w:rsid w:val="00E90E45"/>
    <w:rsid w:val="00E92928"/>
    <w:rsid w:val="00E93680"/>
    <w:rsid w:val="00E94285"/>
    <w:rsid w:val="00E9525A"/>
    <w:rsid w:val="00E96CF7"/>
    <w:rsid w:val="00E96F20"/>
    <w:rsid w:val="00E97148"/>
    <w:rsid w:val="00EA11CA"/>
    <w:rsid w:val="00EA3CF6"/>
    <w:rsid w:val="00EA42CD"/>
    <w:rsid w:val="00EA6E57"/>
    <w:rsid w:val="00EA7256"/>
    <w:rsid w:val="00EB2982"/>
    <w:rsid w:val="00EB2CC5"/>
    <w:rsid w:val="00EB3419"/>
    <w:rsid w:val="00EB3ABE"/>
    <w:rsid w:val="00EB3D5B"/>
    <w:rsid w:val="00EB49FF"/>
    <w:rsid w:val="00EB6A75"/>
    <w:rsid w:val="00EB6F2C"/>
    <w:rsid w:val="00EB7E99"/>
    <w:rsid w:val="00EC0050"/>
    <w:rsid w:val="00EC005E"/>
    <w:rsid w:val="00EC0065"/>
    <w:rsid w:val="00EC12EB"/>
    <w:rsid w:val="00EC1D0D"/>
    <w:rsid w:val="00EC2845"/>
    <w:rsid w:val="00EC4AD9"/>
    <w:rsid w:val="00EC5010"/>
    <w:rsid w:val="00EC60FE"/>
    <w:rsid w:val="00EC61C8"/>
    <w:rsid w:val="00EC6826"/>
    <w:rsid w:val="00EC70B1"/>
    <w:rsid w:val="00EC759F"/>
    <w:rsid w:val="00ED02A0"/>
    <w:rsid w:val="00ED0406"/>
    <w:rsid w:val="00ED0424"/>
    <w:rsid w:val="00ED0F61"/>
    <w:rsid w:val="00ED14AF"/>
    <w:rsid w:val="00ED2598"/>
    <w:rsid w:val="00ED6344"/>
    <w:rsid w:val="00EE1215"/>
    <w:rsid w:val="00EE3C42"/>
    <w:rsid w:val="00EE632F"/>
    <w:rsid w:val="00EE774C"/>
    <w:rsid w:val="00EF1420"/>
    <w:rsid w:val="00EF372D"/>
    <w:rsid w:val="00EF3A1A"/>
    <w:rsid w:val="00F01A15"/>
    <w:rsid w:val="00F0433E"/>
    <w:rsid w:val="00F105A3"/>
    <w:rsid w:val="00F12A04"/>
    <w:rsid w:val="00F1556B"/>
    <w:rsid w:val="00F1566E"/>
    <w:rsid w:val="00F156CC"/>
    <w:rsid w:val="00F1570A"/>
    <w:rsid w:val="00F15C2C"/>
    <w:rsid w:val="00F161B5"/>
    <w:rsid w:val="00F166F0"/>
    <w:rsid w:val="00F2095D"/>
    <w:rsid w:val="00F219EA"/>
    <w:rsid w:val="00F21C8F"/>
    <w:rsid w:val="00F22782"/>
    <w:rsid w:val="00F22EA8"/>
    <w:rsid w:val="00F233AF"/>
    <w:rsid w:val="00F27521"/>
    <w:rsid w:val="00F2781E"/>
    <w:rsid w:val="00F311E9"/>
    <w:rsid w:val="00F32408"/>
    <w:rsid w:val="00F3470C"/>
    <w:rsid w:val="00F34BF6"/>
    <w:rsid w:val="00F37964"/>
    <w:rsid w:val="00F41008"/>
    <w:rsid w:val="00F416CC"/>
    <w:rsid w:val="00F43849"/>
    <w:rsid w:val="00F43CD1"/>
    <w:rsid w:val="00F44309"/>
    <w:rsid w:val="00F449F0"/>
    <w:rsid w:val="00F45810"/>
    <w:rsid w:val="00F46CA9"/>
    <w:rsid w:val="00F50727"/>
    <w:rsid w:val="00F50C93"/>
    <w:rsid w:val="00F51932"/>
    <w:rsid w:val="00F51F10"/>
    <w:rsid w:val="00F52C56"/>
    <w:rsid w:val="00F52CA4"/>
    <w:rsid w:val="00F52F6B"/>
    <w:rsid w:val="00F548BE"/>
    <w:rsid w:val="00F61F72"/>
    <w:rsid w:val="00F62F19"/>
    <w:rsid w:val="00F63781"/>
    <w:rsid w:val="00F65AC4"/>
    <w:rsid w:val="00F67D82"/>
    <w:rsid w:val="00F7084B"/>
    <w:rsid w:val="00F70E22"/>
    <w:rsid w:val="00F71A01"/>
    <w:rsid w:val="00F7460B"/>
    <w:rsid w:val="00F764EC"/>
    <w:rsid w:val="00F81261"/>
    <w:rsid w:val="00F81F88"/>
    <w:rsid w:val="00F8329D"/>
    <w:rsid w:val="00F832EC"/>
    <w:rsid w:val="00F83D67"/>
    <w:rsid w:val="00F8532E"/>
    <w:rsid w:val="00F9171A"/>
    <w:rsid w:val="00F92873"/>
    <w:rsid w:val="00F93E8B"/>
    <w:rsid w:val="00F96769"/>
    <w:rsid w:val="00F96A5B"/>
    <w:rsid w:val="00F9783A"/>
    <w:rsid w:val="00FA0C50"/>
    <w:rsid w:val="00FA19D5"/>
    <w:rsid w:val="00FA43DB"/>
    <w:rsid w:val="00FA46C9"/>
    <w:rsid w:val="00FA4CF2"/>
    <w:rsid w:val="00FA6055"/>
    <w:rsid w:val="00FA6A7D"/>
    <w:rsid w:val="00FA748C"/>
    <w:rsid w:val="00FA7CC4"/>
    <w:rsid w:val="00FB18B2"/>
    <w:rsid w:val="00FB1B11"/>
    <w:rsid w:val="00FB4AD4"/>
    <w:rsid w:val="00FB4C53"/>
    <w:rsid w:val="00FB50DA"/>
    <w:rsid w:val="00FB5499"/>
    <w:rsid w:val="00FB5CFD"/>
    <w:rsid w:val="00FB6822"/>
    <w:rsid w:val="00FB7EBF"/>
    <w:rsid w:val="00FC1F26"/>
    <w:rsid w:val="00FC2C6F"/>
    <w:rsid w:val="00FC48B8"/>
    <w:rsid w:val="00FC4A00"/>
    <w:rsid w:val="00FD10F7"/>
    <w:rsid w:val="00FD5272"/>
    <w:rsid w:val="00FD5A2B"/>
    <w:rsid w:val="00FD7A74"/>
    <w:rsid w:val="00FE24F1"/>
    <w:rsid w:val="00FE4C1D"/>
    <w:rsid w:val="00FE5203"/>
    <w:rsid w:val="00FE6913"/>
    <w:rsid w:val="00FE6DE6"/>
    <w:rsid w:val="00FF493E"/>
    <w:rsid w:val="00FF5E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51CFC09"/>
  <w15:docId w15:val="{33C9D51F-482E-40E5-994E-5AB1647D8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401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1C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22246E"/>
    <w:pPr>
      <w:spacing w:before="360" w:after="180" w:line="390" w:lineRule="atLeast"/>
      <w:outlineLvl w:val="3"/>
    </w:pPr>
    <w:rPr>
      <w:rFonts w:ascii="inherit" w:eastAsia="Times New Roman" w:hAnsi="inherit" w:cs="Times New Roman"/>
      <w:b/>
      <w:bCs/>
      <w:color w:val="0E0E0E"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71A0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1A0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71A0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1A01"/>
    <w:rPr>
      <w:rFonts w:ascii="Calibri" w:hAnsi="Calibri"/>
      <w:noProof/>
      <w:lang w:val="en-US"/>
    </w:rPr>
  </w:style>
  <w:style w:type="paragraph" w:styleId="NoSpacing">
    <w:name w:val="No Spacing"/>
    <w:basedOn w:val="Normal"/>
    <w:uiPriority w:val="1"/>
    <w:qFormat/>
    <w:rsid w:val="007D7E4C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7D7E4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4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4D27"/>
  </w:style>
  <w:style w:type="paragraph" w:styleId="Footer">
    <w:name w:val="footer"/>
    <w:basedOn w:val="Normal"/>
    <w:link w:val="FooterChar"/>
    <w:uiPriority w:val="99"/>
    <w:unhideWhenUsed/>
    <w:rsid w:val="00D64D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4D27"/>
  </w:style>
  <w:style w:type="character" w:styleId="CommentReference">
    <w:name w:val="annotation reference"/>
    <w:basedOn w:val="DefaultParagraphFont"/>
    <w:uiPriority w:val="99"/>
    <w:semiHidden/>
    <w:unhideWhenUsed/>
    <w:rsid w:val="00FD5A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5A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5A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5A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5A2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5A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A2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B7D4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C3C98"/>
    <w:pPr>
      <w:spacing w:line="240" w:lineRule="auto"/>
    </w:pPr>
    <w:rPr>
      <w:rFonts w:eastAsiaTheme="minorEastAsia"/>
      <w:i/>
      <w:iCs/>
      <w:color w:val="1F497D" w:themeColor="text2"/>
      <w:szCs w:val="18"/>
    </w:rPr>
  </w:style>
  <w:style w:type="paragraph" w:styleId="ListParagraph">
    <w:name w:val="List Paragraph"/>
    <w:basedOn w:val="Normal"/>
    <w:uiPriority w:val="34"/>
    <w:qFormat/>
    <w:rsid w:val="00AB18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C2B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B520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230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lement-citation">
    <w:name w:val="element-citation"/>
    <w:basedOn w:val="DefaultParagraphFont"/>
    <w:rsid w:val="009230F7"/>
  </w:style>
  <w:style w:type="character" w:customStyle="1" w:styleId="ref-journal">
    <w:name w:val="ref-journal"/>
    <w:basedOn w:val="DefaultParagraphFont"/>
    <w:rsid w:val="009230F7"/>
  </w:style>
  <w:style w:type="character" w:styleId="Strong">
    <w:name w:val="Strong"/>
    <w:basedOn w:val="DefaultParagraphFont"/>
    <w:uiPriority w:val="22"/>
    <w:qFormat/>
    <w:rsid w:val="006347C4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2246E"/>
    <w:rPr>
      <w:rFonts w:ascii="inherit" w:eastAsia="Times New Roman" w:hAnsi="inherit" w:cs="Times New Roman"/>
      <w:b/>
      <w:bCs/>
      <w:color w:val="0E0E0E"/>
      <w:sz w:val="27"/>
      <w:szCs w:val="27"/>
      <w:lang w:eastAsia="en-GB"/>
    </w:rPr>
  </w:style>
  <w:style w:type="paragraph" w:customStyle="1" w:styleId="numbered-paragraph">
    <w:name w:val="numbered-paragraph"/>
    <w:basedOn w:val="Normal"/>
    <w:rsid w:val="0022246E"/>
    <w:pPr>
      <w:spacing w:after="18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paragraph-number">
    <w:name w:val="paragraph-number"/>
    <w:basedOn w:val="DefaultParagraphFont"/>
    <w:rsid w:val="0022246E"/>
  </w:style>
  <w:style w:type="character" w:customStyle="1" w:styleId="Heading2Char">
    <w:name w:val="Heading 2 Char"/>
    <w:basedOn w:val="DefaultParagraphFont"/>
    <w:link w:val="Heading2"/>
    <w:uiPriority w:val="9"/>
    <w:semiHidden/>
    <w:rsid w:val="00EA11C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2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0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3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43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73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876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89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08681">
                                  <w:marLeft w:val="360"/>
                                  <w:marRight w:val="36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0445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2589446">
                                          <w:marLeft w:val="0"/>
                                          <w:marRight w:val="0"/>
                                          <w:marTop w:val="0"/>
                                          <w:marBottom w:val="3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49289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81186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93474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24902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24985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882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9E2C365-A2B5-46B9-B806-E1D90FEA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71</Words>
  <Characters>610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7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wn, Jeremy P</dc:creator>
  <cp:lastModifiedBy>Robbins, Emma C L</cp:lastModifiedBy>
  <cp:revision>4</cp:revision>
  <cp:lastPrinted>2017-12-13T12:46:00Z</cp:lastPrinted>
  <dcterms:created xsi:type="dcterms:W3CDTF">2018-09-05T14:26:00Z</dcterms:created>
  <dcterms:modified xsi:type="dcterms:W3CDTF">2018-09-07T09:05:00Z</dcterms:modified>
</cp:coreProperties>
</file>